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DAEC57" w14:textId="24161DBA" w:rsidR="00FD4F39" w:rsidRDefault="00CE327F" w:rsidP="00FC210B">
      <w:pPr>
        <w:pStyle w:val="Prrafodelista"/>
        <w:spacing w:line="360" w:lineRule="auto"/>
        <w:jc w:val="both"/>
        <w:rPr>
          <w:rStyle w:val="element-citation"/>
          <w:rFonts w:ascii="Arial" w:eastAsia="Times New Roman" w:hAnsi="Arial" w:cs="Arial"/>
          <w:sz w:val="20"/>
          <w:szCs w:val="20"/>
          <w:lang w:val="en-GB" w:eastAsia="es-ES"/>
        </w:rPr>
      </w:pPr>
      <w:r>
        <w:rPr>
          <w:b/>
          <w:sz w:val="32"/>
          <w:szCs w:val="32"/>
          <w:lang w:val="en-GB"/>
        </w:rPr>
        <w:t>Supporting information</w:t>
      </w:r>
    </w:p>
    <w:p w14:paraId="7619B39C" w14:textId="0947C0EF" w:rsidR="000C6C47" w:rsidRPr="000C6C47" w:rsidRDefault="00B44770" w:rsidP="006E3F54">
      <w:pPr>
        <w:spacing w:line="480" w:lineRule="auto"/>
        <w:jc w:val="both"/>
        <w:rPr>
          <w:rFonts w:ascii="Arial" w:eastAsia="Times New Roman" w:hAnsi="Arial" w:cs="Arial"/>
          <w:sz w:val="20"/>
          <w:szCs w:val="20"/>
          <w:lang w:val="en-US" w:eastAsia="es-ES"/>
        </w:rPr>
      </w:pPr>
      <w:r>
        <w:rPr>
          <w:rFonts w:ascii="Arial" w:eastAsia="Times New Roman" w:hAnsi="Arial" w:cs="Arial"/>
          <w:sz w:val="20"/>
          <w:szCs w:val="20"/>
          <w:lang w:val="en-US" w:eastAsia="es-ES"/>
        </w:rPr>
        <w:t>S2 Table</w:t>
      </w:r>
      <w:r w:rsidR="000C6C47" w:rsidRPr="000C6C47">
        <w:rPr>
          <w:rFonts w:ascii="Arial" w:eastAsia="Times New Roman" w:hAnsi="Arial" w:cs="Arial"/>
          <w:sz w:val="20"/>
          <w:szCs w:val="20"/>
          <w:lang w:val="en-US" w:eastAsia="es-ES"/>
        </w:rPr>
        <w:t>. Species names, accession numbers from GenBank and length of amino acid sequences used to construc</w:t>
      </w:r>
      <w:r>
        <w:rPr>
          <w:rFonts w:ascii="Arial" w:eastAsia="Times New Roman" w:hAnsi="Arial" w:cs="Arial"/>
          <w:sz w:val="20"/>
          <w:szCs w:val="20"/>
          <w:lang w:val="en-US" w:eastAsia="es-ES"/>
        </w:rPr>
        <w:t>t the phylogenetic tree (S1 Fig</w:t>
      </w:r>
      <w:r w:rsidR="000C6C47" w:rsidRPr="000C6C47">
        <w:rPr>
          <w:rFonts w:ascii="Arial" w:eastAsia="Times New Roman" w:hAnsi="Arial" w:cs="Arial"/>
          <w:sz w:val="20"/>
          <w:szCs w:val="20"/>
          <w:lang w:val="en-US" w:eastAsia="es-ES"/>
        </w:rPr>
        <w:t>).</w:t>
      </w:r>
    </w:p>
    <w:tbl>
      <w:tblPr>
        <w:tblStyle w:val="Tablaconcuadrcula"/>
        <w:tblpPr w:leftFromText="142" w:rightFromText="142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2410"/>
        <w:gridCol w:w="1956"/>
        <w:gridCol w:w="2013"/>
      </w:tblGrid>
      <w:tr w:rsidR="000C6C47" w:rsidRPr="000C6C47" w14:paraId="03332FCC" w14:textId="77777777" w:rsidTr="004F5130">
        <w:tc>
          <w:tcPr>
            <w:tcW w:w="1129" w:type="dxa"/>
            <w:vAlign w:val="center"/>
          </w:tcPr>
          <w:p w14:paraId="530C7104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PROTEIN</w:t>
            </w:r>
          </w:p>
        </w:tc>
        <w:tc>
          <w:tcPr>
            <w:tcW w:w="2410" w:type="dxa"/>
            <w:vAlign w:val="center"/>
          </w:tcPr>
          <w:p w14:paraId="1F587E59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SPECIES</w:t>
            </w:r>
          </w:p>
        </w:tc>
        <w:tc>
          <w:tcPr>
            <w:tcW w:w="1956" w:type="dxa"/>
            <w:vAlign w:val="center"/>
          </w:tcPr>
          <w:p w14:paraId="20F3D248" w14:textId="3B8CD9E5" w:rsidR="000C6C47" w:rsidRPr="000C6C47" w:rsidRDefault="00B44770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 xml:space="preserve">GENBANK </w:t>
            </w:r>
            <w:r w:rsidR="000C6C47" w:rsidRPr="000C6C47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ACCESSION NO.</w:t>
            </w:r>
          </w:p>
        </w:tc>
        <w:tc>
          <w:tcPr>
            <w:tcW w:w="2013" w:type="dxa"/>
            <w:vAlign w:val="center"/>
          </w:tcPr>
          <w:p w14:paraId="44D6E59A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LENGTH (aa)</w:t>
            </w:r>
          </w:p>
        </w:tc>
      </w:tr>
      <w:tr w:rsidR="000C6C47" w:rsidRPr="000C6C47" w14:paraId="45076148" w14:textId="77777777" w:rsidTr="004F5130">
        <w:tc>
          <w:tcPr>
            <w:tcW w:w="1129" w:type="dxa"/>
            <w:vMerge w:val="restart"/>
            <w:vAlign w:val="center"/>
          </w:tcPr>
          <w:p w14:paraId="5DBD5955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PER1</w:t>
            </w:r>
          </w:p>
        </w:tc>
        <w:tc>
          <w:tcPr>
            <w:tcW w:w="2410" w:type="dxa"/>
            <w:vAlign w:val="center"/>
          </w:tcPr>
          <w:p w14:paraId="441902E0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Homo sapiens</w:t>
            </w:r>
          </w:p>
        </w:tc>
        <w:tc>
          <w:tcPr>
            <w:tcW w:w="1956" w:type="dxa"/>
            <w:vAlign w:val="center"/>
          </w:tcPr>
          <w:p w14:paraId="0E90128F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AAF15544.1</w:t>
            </w:r>
          </w:p>
        </w:tc>
        <w:tc>
          <w:tcPr>
            <w:tcW w:w="2013" w:type="dxa"/>
            <w:vAlign w:val="center"/>
          </w:tcPr>
          <w:p w14:paraId="4824C0DB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290</w:t>
            </w:r>
          </w:p>
        </w:tc>
      </w:tr>
      <w:tr w:rsidR="000C6C47" w:rsidRPr="000C6C47" w14:paraId="6F82E1EF" w14:textId="77777777" w:rsidTr="004F5130">
        <w:tc>
          <w:tcPr>
            <w:tcW w:w="1129" w:type="dxa"/>
            <w:vMerge/>
            <w:vAlign w:val="center"/>
          </w:tcPr>
          <w:p w14:paraId="472BEB2F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7AEA56B8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Mus musculus</w:t>
            </w:r>
          </w:p>
        </w:tc>
        <w:tc>
          <w:tcPr>
            <w:tcW w:w="1956" w:type="dxa"/>
            <w:vAlign w:val="center"/>
          </w:tcPr>
          <w:p w14:paraId="0B0DB939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BAA94086.1</w:t>
            </w:r>
          </w:p>
        </w:tc>
        <w:tc>
          <w:tcPr>
            <w:tcW w:w="2013" w:type="dxa"/>
            <w:vAlign w:val="center"/>
          </w:tcPr>
          <w:p w14:paraId="2887743C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291</w:t>
            </w:r>
          </w:p>
        </w:tc>
      </w:tr>
      <w:tr w:rsidR="000C6C47" w:rsidRPr="000C6C47" w14:paraId="387D4A47" w14:textId="77777777" w:rsidTr="004F5130">
        <w:tc>
          <w:tcPr>
            <w:tcW w:w="1129" w:type="dxa"/>
            <w:vMerge/>
            <w:vAlign w:val="center"/>
          </w:tcPr>
          <w:p w14:paraId="0B227A40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44B8966F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Anolis carolinensis</w:t>
            </w:r>
          </w:p>
        </w:tc>
        <w:tc>
          <w:tcPr>
            <w:tcW w:w="1956" w:type="dxa"/>
            <w:vAlign w:val="center"/>
          </w:tcPr>
          <w:p w14:paraId="786FE81A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XP_008117781.2</w:t>
            </w:r>
          </w:p>
        </w:tc>
        <w:tc>
          <w:tcPr>
            <w:tcW w:w="2013" w:type="dxa"/>
            <w:vAlign w:val="center"/>
          </w:tcPr>
          <w:p w14:paraId="78282E18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315</w:t>
            </w:r>
          </w:p>
        </w:tc>
      </w:tr>
      <w:tr w:rsidR="000C6C47" w:rsidRPr="000C6C47" w14:paraId="3D9AD888" w14:textId="77777777" w:rsidTr="004F5130">
        <w:tc>
          <w:tcPr>
            <w:tcW w:w="1129" w:type="dxa"/>
            <w:vMerge/>
            <w:vAlign w:val="center"/>
          </w:tcPr>
          <w:p w14:paraId="39974D80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7C84FAD1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Xenopus laevis</w:t>
            </w:r>
          </w:p>
        </w:tc>
        <w:tc>
          <w:tcPr>
            <w:tcW w:w="1956" w:type="dxa"/>
            <w:vAlign w:val="center"/>
          </w:tcPr>
          <w:p w14:paraId="14972388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P_001079172.2</w:t>
            </w:r>
          </w:p>
        </w:tc>
        <w:tc>
          <w:tcPr>
            <w:tcW w:w="2013" w:type="dxa"/>
            <w:vAlign w:val="center"/>
          </w:tcPr>
          <w:p w14:paraId="053AD8C6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234</w:t>
            </w:r>
          </w:p>
        </w:tc>
      </w:tr>
      <w:tr w:rsidR="000C6C47" w:rsidRPr="000C6C47" w14:paraId="2A93ABE2" w14:textId="77777777" w:rsidTr="004F5130">
        <w:tc>
          <w:tcPr>
            <w:tcW w:w="1129" w:type="dxa"/>
            <w:vMerge/>
            <w:vAlign w:val="center"/>
          </w:tcPr>
          <w:p w14:paraId="7871A083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3A27A9E4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Solea senegalensis</w:t>
            </w:r>
          </w:p>
        </w:tc>
        <w:tc>
          <w:tcPr>
            <w:tcW w:w="1956" w:type="dxa"/>
            <w:vAlign w:val="center"/>
          </w:tcPr>
          <w:p w14:paraId="1EAD63AD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AQ81976.1</w:t>
            </w:r>
          </w:p>
        </w:tc>
        <w:tc>
          <w:tcPr>
            <w:tcW w:w="2013" w:type="dxa"/>
            <w:vAlign w:val="center"/>
          </w:tcPr>
          <w:p w14:paraId="7CD5A123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38 (partial)</w:t>
            </w:r>
          </w:p>
        </w:tc>
      </w:tr>
      <w:tr w:rsidR="000C6C47" w:rsidRPr="000C6C47" w14:paraId="2C034AD3" w14:textId="77777777" w:rsidTr="004F5130">
        <w:tc>
          <w:tcPr>
            <w:tcW w:w="1129" w:type="dxa"/>
            <w:vMerge/>
            <w:vAlign w:val="center"/>
          </w:tcPr>
          <w:p w14:paraId="7E35D3CA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720AF2A7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Danio rerio</w:t>
            </w:r>
          </w:p>
        </w:tc>
        <w:tc>
          <w:tcPr>
            <w:tcW w:w="1956" w:type="dxa"/>
            <w:vAlign w:val="center"/>
          </w:tcPr>
          <w:p w14:paraId="290BDDB1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P_997604.2</w:t>
            </w:r>
          </w:p>
        </w:tc>
        <w:tc>
          <w:tcPr>
            <w:tcW w:w="2013" w:type="dxa"/>
            <w:vAlign w:val="center"/>
          </w:tcPr>
          <w:p w14:paraId="47448DDE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398</w:t>
            </w:r>
          </w:p>
        </w:tc>
      </w:tr>
      <w:tr w:rsidR="000C6C47" w:rsidRPr="000C6C47" w14:paraId="79279489" w14:textId="77777777" w:rsidTr="004F5130">
        <w:tc>
          <w:tcPr>
            <w:tcW w:w="1129" w:type="dxa"/>
            <w:vMerge/>
            <w:vAlign w:val="center"/>
          </w:tcPr>
          <w:p w14:paraId="155A5DF1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46D29F7F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Paralichthys olivaceus</w:t>
            </w:r>
          </w:p>
        </w:tc>
        <w:tc>
          <w:tcPr>
            <w:tcW w:w="1956" w:type="dxa"/>
            <w:vAlign w:val="center"/>
          </w:tcPr>
          <w:p w14:paraId="193DA6C7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XP_019951105.1</w:t>
            </w:r>
          </w:p>
        </w:tc>
        <w:tc>
          <w:tcPr>
            <w:tcW w:w="2013" w:type="dxa"/>
            <w:vAlign w:val="center"/>
          </w:tcPr>
          <w:p w14:paraId="6D33D963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437</w:t>
            </w:r>
          </w:p>
        </w:tc>
      </w:tr>
      <w:tr w:rsidR="000C6C47" w:rsidRPr="000C6C47" w14:paraId="7A93A387" w14:textId="77777777" w:rsidTr="004F5130">
        <w:tc>
          <w:tcPr>
            <w:tcW w:w="1129" w:type="dxa"/>
            <w:vMerge/>
            <w:vAlign w:val="center"/>
          </w:tcPr>
          <w:p w14:paraId="7E7A496C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345FA59A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Takifugu rubripes</w:t>
            </w:r>
          </w:p>
        </w:tc>
        <w:tc>
          <w:tcPr>
            <w:tcW w:w="1956" w:type="dxa"/>
            <w:vAlign w:val="center"/>
          </w:tcPr>
          <w:p w14:paraId="5460D80A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XP_011604999.1</w:t>
            </w:r>
          </w:p>
        </w:tc>
        <w:tc>
          <w:tcPr>
            <w:tcW w:w="2013" w:type="dxa"/>
            <w:vAlign w:val="center"/>
          </w:tcPr>
          <w:p w14:paraId="224CE255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421</w:t>
            </w:r>
          </w:p>
        </w:tc>
      </w:tr>
      <w:tr w:rsidR="000C6C47" w:rsidRPr="000C6C47" w14:paraId="63385038" w14:textId="77777777" w:rsidTr="004F5130">
        <w:tc>
          <w:tcPr>
            <w:tcW w:w="1129" w:type="dxa"/>
            <w:vMerge/>
            <w:vAlign w:val="center"/>
          </w:tcPr>
          <w:p w14:paraId="0CF56B48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3E2158BC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Dicentrarchus labrax</w:t>
            </w:r>
          </w:p>
        </w:tc>
        <w:tc>
          <w:tcPr>
            <w:tcW w:w="1956" w:type="dxa"/>
            <w:vAlign w:val="center"/>
          </w:tcPr>
          <w:p w14:paraId="20560B40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ADI71975.1</w:t>
            </w:r>
          </w:p>
        </w:tc>
        <w:tc>
          <w:tcPr>
            <w:tcW w:w="2013" w:type="dxa"/>
            <w:vAlign w:val="center"/>
          </w:tcPr>
          <w:p w14:paraId="1FFA5FC2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436</w:t>
            </w:r>
          </w:p>
        </w:tc>
      </w:tr>
      <w:tr w:rsidR="000C6C47" w:rsidRPr="000C6C47" w14:paraId="0A14811F" w14:textId="77777777" w:rsidTr="004F5130">
        <w:tc>
          <w:tcPr>
            <w:tcW w:w="1129" w:type="dxa"/>
            <w:vMerge/>
            <w:vAlign w:val="center"/>
          </w:tcPr>
          <w:p w14:paraId="026A5DC6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459C17D9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Scophthalmus maximus</w:t>
            </w:r>
          </w:p>
        </w:tc>
        <w:tc>
          <w:tcPr>
            <w:tcW w:w="1956" w:type="dxa"/>
            <w:vAlign w:val="center"/>
          </w:tcPr>
          <w:p w14:paraId="104BAC0A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MH500049</w:t>
            </w:r>
          </w:p>
        </w:tc>
        <w:tc>
          <w:tcPr>
            <w:tcW w:w="2013" w:type="dxa"/>
            <w:vAlign w:val="center"/>
          </w:tcPr>
          <w:p w14:paraId="4213BBB2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65 (partial)</w:t>
            </w:r>
          </w:p>
        </w:tc>
      </w:tr>
      <w:tr w:rsidR="000C6C47" w:rsidRPr="000C6C47" w14:paraId="2D2FFBEE" w14:textId="77777777" w:rsidTr="004F5130">
        <w:tc>
          <w:tcPr>
            <w:tcW w:w="1129" w:type="dxa"/>
            <w:vMerge w:val="restart"/>
            <w:vAlign w:val="center"/>
          </w:tcPr>
          <w:p w14:paraId="4FAA337D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PER2</w:t>
            </w:r>
          </w:p>
        </w:tc>
        <w:tc>
          <w:tcPr>
            <w:tcW w:w="2410" w:type="dxa"/>
            <w:vAlign w:val="center"/>
          </w:tcPr>
          <w:p w14:paraId="4F862936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Homo sapiens</w:t>
            </w:r>
          </w:p>
        </w:tc>
        <w:tc>
          <w:tcPr>
            <w:tcW w:w="1956" w:type="dxa"/>
            <w:vAlign w:val="center"/>
          </w:tcPr>
          <w:p w14:paraId="68E7DE8C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P_073728.1</w:t>
            </w:r>
          </w:p>
        </w:tc>
        <w:tc>
          <w:tcPr>
            <w:tcW w:w="2013" w:type="dxa"/>
            <w:vAlign w:val="center"/>
          </w:tcPr>
          <w:p w14:paraId="22518A36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255</w:t>
            </w:r>
          </w:p>
        </w:tc>
      </w:tr>
      <w:tr w:rsidR="000C6C47" w:rsidRPr="000C6C47" w14:paraId="223FD3B3" w14:textId="77777777" w:rsidTr="004F5130">
        <w:tc>
          <w:tcPr>
            <w:tcW w:w="1129" w:type="dxa"/>
            <w:vMerge/>
            <w:vAlign w:val="center"/>
          </w:tcPr>
          <w:p w14:paraId="24E0A9C9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59DE5311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Mus musculus</w:t>
            </w:r>
          </w:p>
        </w:tc>
        <w:tc>
          <w:tcPr>
            <w:tcW w:w="1956" w:type="dxa"/>
            <w:vAlign w:val="center"/>
          </w:tcPr>
          <w:p w14:paraId="4125A538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P_035196.2</w:t>
            </w:r>
          </w:p>
        </w:tc>
        <w:tc>
          <w:tcPr>
            <w:tcW w:w="2013" w:type="dxa"/>
            <w:vAlign w:val="center"/>
          </w:tcPr>
          <w:p w14:paraId="5C401A5A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257</w:t>
            </w:r>
          </w:p>
        </w:tc>
      </w:tr>
      <w:tr w:rsidR="000C6C47" w:rsidRPr="000C6C47" w14:paraId="235028E6" w14:textId="77777777" w:rsidTr="004F5130">
        <w:tc>
          <w:tcPr>
            <w:tcW w:w="1129" w:type="dxa"/>
            <w:vMerge/>
            <w:vAlign w:val="center"/>
          </w:tcPr>
          <w:p w14:paraId="05A94E2D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4B28C726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Gallus gallus</w:t>
            </w:r>
          </w:p>
        </w:tc>
        <w:tc>
          <w:tcPr>
            <w:tcW w:w="1956" w:type="dxa"/>
            <w:vAlign w:val="center"/>
          </w:tcPr>
          <w:p w14:paraId="766CDC7C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P_989593.1</w:t>
            </w:r>
          </w:p>
        </w:tc>
        <w:tc>
          <w:tcPr>
            <w:tcW w:w="2013" w:type="dxa"/>
            <w:vAlign w:val="center"/>
          </w:tcPr>
          <w:p w14:paraId="49537F87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344</w:t>
            </w:r>
          </w:p>
        </w:tc>
      </w:tr>
      <w:tr w:rsidR="000C6C47" w:rsidRPr="000C6C47" w14:paraId="456163F1" w14:textId="77777777" w:rsidTr="004F5130">
        <w:tc>
          <w:tcPr>
            <w:tcW w:w="1129" w:type="dxa"/>
            <w:vMerge/>
            <w:vAlign w:val="center"/>
          </w:tcPr>
          <w:p w14:paraId="553DC4A3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3DAD8D30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Anolis carolinensis</w:t>
            </w:r>
          </w:p>
        </w:tc>
        <w:tc>
          <w:tcPr>
            <w:tcW w:w="1956" w:type="dxa"/>
            <w:vAlign w:val="center"/>
          </w:tcPr>
          <w:p w14:paraId="460E3A76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XP_008104509.1</w:t>
            </w:r>
          </w:p>
        </w:tc>
        <w:tc>
          <w:tcPr>
            <w:tcW w:w="2013" w:type="dxa"/>
            <w:vAlign w:val="center"/>
          </w:tcPr>
          <w:p w14:paraId="2AE59A68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284</w:t>
            </w:r>
          </w:p>
        </w:tc>
      </w:tr>
      <w:tr w:rsidR="000C6C47" w:rsidRPr="000C6C47" w14:paraId="19AB132D" w14:textId="77777777" w:rsidTr="004F5130">
        <w:tc>
          <w:tcPr>
            <w:tcW w:w="1129" w:type="dxa"/>
            <w:vMerge/>
            <w:vAlign w:val="center"/>
          </w:tcPr>
          <w:p w14:paraId="4443FE6D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7F846852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Xenopus laevis</w:t>
            </w:r>
          </w:p>
        </w:tc>
        <w:tc>
          <w:tcPr>
            <w:tcW w:w="1956" w:type="dxa"/>
            <w:vAlign w:val="center"/>
          </w:tcPr>
          <w:p w14:paraId="15A311FF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P_001081098.1</w:t>
            </w:r>
          </w:p>
        </w:tc>
        <w:tc>
          <w:tcPr>
            <w:tcW w:w="2013" w:type="dxa"/>
            <w:vAlign w:val="center"/>
          </w:tcPr>
          <w:p w14:paraId="2BF60F06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427</w:t>
            </w:r>
          </w:p>
        </w:tc>
      </w:tr>
      <w:tr w:rsidR="000C6C47" w:rsidRPr="000C6C47" w14:paraId="1AF5A945" w14:textId="77777777" w:rsidTr="004F5130">
        <w:tc>
          <w:tcPr>
            <w:tcW w:w="1129" w:type="dxa"/>
            <w:vMerge/>
            <w:vAlign w:val="center"/>
          </w:tcPr>
          <w:p w14:paraId="530B6F73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78BF8144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Solea senegalensis</w:t>
            </w:r>
          </w:p>
        </w:tc>
        <w:tc>
          <w:tcPr>
            <w:tcW w:w="1956" w:type="dxa"/>
            <w:vAlign w:val="center"/>
          </w:tcPr>
          <w:p w14:paraId="65CEFC85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AQ86911.1</w:t>
            </w:r>
          </w:p>
        </w:tc>
        <w:tc>
          <w:tcPr>
            <w:tcW w:w="2013" w:type="dxa"/>
            <w:vAlign w:val="center"/>
          </w:tcPr>
          <w:p w14:paraId="50BA6D08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609 (partial)</w:t>
            </w:r>
          </w:p>
        </w:tc>
      </w:tr>
      <w:tr w:rsidR="000C6C47" w:rsidRPr="000C6C47" w14:paraId="2A19D361" w14:textId="77777777" w:rsidTr="004F5130">
        <w:tc>
          <w:tcPr>
            <w:tcW w:w="1129" w:type="dxa"/>
            <w:vMerge/>
            <w:vAlign w:val="center"/>
          </w:tcPr>
          <w:p w14:paraId="5D6B7BFB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7F8023B2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Danio rerio</w:t>
            </w:r>
          </w:p>
        </w:tc>
        <w:tc>
          <w:tcPr>
            <w:tcW w:w="1956" w:type="dxa"/>
            <w:vAlign w:val="center"/>
          </w:tcPr>
          <w:p w14:paraId="71E669DC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P_878277.2</w:t>
            </w:r>
          </w:p>
        </w:tc>
        <w:tc>
          <w:tcPr>
            <w:tcW w:w="2013" w:type="dxa"/>
            <w:vAlign w:val="center"/>
          </w:tcPr>
          <w:p w14:paraId="2F78030D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399</w:t>
            </w:r>
          </w:p>
        </w:tc>
      </w:tr>
      <w:tr w:rsidR="000C6C47" w:rsidRPr="000C6C47" w14:paraId="0008ED88" w14:textId="77777777" w:rsidTr="004F5130">
        <w:tc>
          <w:tcPr>
            <w:tcW w:w="1129" w:type="dxa"/>
            <w:vMerge/>
            <w:vAlign w:val="center"/>
          </w:tcPr>
          <w:p w14:paraId="3BCEF8EB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0E30308E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Paralichthys olivaceus</w:t>
            </w:r>
          </w:p>
        </w:tc>
        <w:tc>
          <w:tcPr>
            <w:tcW w:w="1956" w:type="dxa"/>
            <w:vAlign w:val="center"/>
          </w:tcPr>
          <w:p w14:paraId="69C3819D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XP_019950584.1</w:t>
            </w:r>
          </w:p>
        </w:tc>
        <w:tc>
          <w:tcPr>
            <w:tcW w:w="2013" w:type="dxa"/>
            <w:vAlign w:val="center"/>
          </w:tcPr>
          <w:p w14:paraId="0C504F90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503</w:t>
            </w:r>
          </w:p>
        </w:tc>
      </w:tr>
      <w:tr w:rsidR="000C6C47" w:rsidRPr="000C6C47" w14:paraId="710C5374" w14:textId="77777777" w:rsidTr="004F5130">
        <w:tc>
          <w:tcPr>
            <w:tcW w:w="1129" w:type="dxa"/>
            <w:vMerge/>
            <w:vAlign w:val="center"/>
          </w:tcPr>
          <w:p w14:paraId="718D1FF1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4E0F60D4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Takifugu rubripes</w:t>
            </w:r>
          </w:p>
        </w:tc>
        <w:tc>
          <w:tcPr>
            <w:tcW w:w="1956" w:type="dxa"/>
            <w:vAlign w:val="center"/>
          </w:tcPr>
          <w:p w14:paraId="3F028B71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XP_011607058.1</w:t>
            </w:r>
          </w:p>
        </w:tc>
        <w:tc>
          <w:tcPr>
            <w:tcW w:w="2013" w:type="dxa"/>
            <w:vAlign w:val="center"/>
          </w:tcPr>
          <w:p w14:paraId="5FAC5381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502</w:t>
            </w:r>
          </w:p>
        </w:tc>
      </w:tr>
      <w:tr w:rsidR="000C6C47" w:rsidRPr="000C6C47" w14:paraId="0ECB71AB" w14:textId="77777777" w:rsidTr="004F5130">
        <w:tc>
          <w:tcPr>
            <w:tcW w:w="1129" w:type="dxa"/>
            <w:vMerge/>
            <w:vAlign w:val="center"/>
          </w:tcPr>
          <w:p w14:paraId="00EA6FF2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3CD5527C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Scophthalmus maximus</w:t>
            </w:r>
          </w:p>
        </w:tc>
        <w:tc>
          <w:tcPr>
            <w:tcW w:w="1956" w:type="dxa"/>
            <w:vAlign w:val="center"/>
          </w:tcPr>
          <w:p w14:paraId="5ECA2208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MH500050</w:t>
            </w:r>
          </w:p>
        </w:tc>
        <w:tc>
          <w:tcPr>
            <w:tcW w:w="2013" w:type="dxa"/>
            <w:vAlign w:val="center"/>
          </w:tcPr>
          <w:p w14:paraId="0B88810C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89 (partial)</w:t>
            </w:r>
          </w:p>
        </w:tc>
      </w:tr>
      <w:tr w:rsidR="000C6C47" w:rsidRPr="000C6C47" w14:paraId="764EB71C" w14:textId="77777777" w:rsidTr="004F5130">
        <w:tc>
          <w:tcPr>
            <w:tcW w:w="1129" w:type="dxa"/>
            <w:vMerge w:val="restart"/>
            <w:vAlign w:val="center"/>
          </w:tcPr>
          <w:p w14:paraId="2DD46B76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CRY1</w:t>
            </w:r>
          </w:p>
        </w:tc>
        <w:tc>
          <w:tcPr>
            <w:tcW w:w="2410" w:type="dxa"/>
            <w:vAlign w:val="center"/>
          </w:tcPr>
          <w:p w14:paraId="492B6C80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Homo sapiens</w:t>
            </w:r>
          </w:p>
        </w:tc>
        <w:tc>
          <w:tcPr>
            <w:tcW w:w="1956" w:type="dxa"/>
            <w:vAlign w:val="center"/>
          </w:tcPr>
          <w:p w14:paraId="21EE5427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004066.1</w:t>
            </w:r>
          </w:p>
        </w:tc>
        <w:tc>
          <w:tcPr>
            <w:tcW w:w="2013" w:type="dxa"/>
            <w:vAlign w:val="center"/>
          </w:tcPr>
          <w:p w14:paraId="4F1F13FD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586</w:t>
            </w:r>
          </w:p>
        </w:tc>
      </w:tr>
      <w:tr w:rsidR="000C6C47" w:rsidRPr="000C6C47" w14:paraId="254A7899" w14:textId="77777777" w:rsidTr="004F5130">
        <w:tc>
          <w:tcPr>
            <w:tcW w:w="1129" w:type="dxa"/>
            <w:vMerge/>
            <w:vAlign w:val="center"/>
          </w:tcPr>
          <w:p w14:paraId="44D3A415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064A9DA9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Mus musculus</w:t>
            </w:r>
          </w:p>
        </w:tc>
        <w:tc>
          <w:tcPr>
            <w:tcW w:w="1956" w:type="dxa"/>
            <w:vAlign w:val="center"/>
          </w:tcPr>
          <w:p w14:paraId="778F22AD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031797.1</w:t>
            </w:r>
          </w:p>
        </w:tc>
        <w:tc>
          <w:tcPr>
            <w:tcW w:w="2013" w:type="dxa"/>
            <w:vAlign w:val="center"/>
          </w:tcPr>
          <w:p w14:paraId="49322F39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606</w:t>
            </w:r>
          </w:p>
        </w:tc>
      </w:tr>
      <w:tr w:rsidR="000C6C47" w:rsidRPr="000C6C47" w14:paraId="55D71A4E" w14:textId="77777777" w:rsidTr="004F5130">
        <w:tc>
          <w:tcPr>
            <w:tcW w:w="1129" w:type="dxa"/>
            <w:vMerge/>
            <w:vAlign w:val="center"/>
          </w:tcPr>
          <w:p w14:paraId="350145B9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0CDC9045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Gallus gallus</w:t>
            </w:r>
          </w:p>
        </w:tc>
        <w:tc>
          <w:tcPr>
            <w:tcW w:w="1956" w:type="dxa"/>
            <w:vAlign w:val="center"/>
          </w:tcPr>
          <w:p w14:paraId="0497542D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AK61385.1</w:t>
            </w:r>
          </w:p>
        </w:tc>
        <w:tc>
          <w:tcPr>
            <w:tcW w:w="2013" w:type="dxa"/>
            <w:vAlign w:val="center"/>
          </w:tcPr>
          <w:p w14:paraId="3C850329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621</w:t>
            </w:r>
          </w:p>
        </w:tc>
      </w:tr>
      <w:tr w:rsidR="000C6C47" w:rsidRPr="000C6C47" w14:paraId="0B971559" w14:textId="77777777" w:rsidTr="004F5130">
        <w:tc>
          <w:tcPr>
            <w:tcW w:w="1129" w:type="dxa"/>
            <w:vMerge/>
            <w:vAlign w:val="center"/>
          </w:tcPr>
          <w:p w14:paraId="3818F715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30CBA4D1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Anolis carolinensis</w:t>
            </w:r>
          </w:p>
        </w:tc>
        <w:tc>
          <w:tcPr>
            <w:tcW w:w="1956" w:type="dxa"/>
            <w:vAlign w:val="center"/>
          </w:tcPr>
          <w:p w14:paraId="0F7EA4A5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XP_003220970.1</w:t>
            </w:r>
          </w:p>
        </w:tc>
        <w:tc>
          <w:tcPr>
            <w:tcW w:w="2013" w:type="dxa"/>
            <w:vAlign w:val="center"/>
          </w:tcPr>
          <w:p w14:paraId="087F02B2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621</w:t>
            </w:r>
          </w:p>
        </w:tc>
      </w:tr>
      <w:tr w:rsidR="000C6C47" w:rsidRPr="000C6C47" w14:paraId="5E58DE52" w14:textId="77777777" w:rsidTr="004F5130">
        <w:tc>
          <w:tcPr>
            <w:tcW w:w="1129" w:type="dxa"/>
            <w:vMerge/>
            <w:vAlign w:val="center"/>
          </w:tcPr>
          <w:p w14:paraId="3E1AB107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21062E24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Xenopus laevis</w:t>
            </w:r>
          </w:p>
        </w:tc>
        <w:tc>
          <w:tcPr>
            <w:tcW w:w="1956" w:type="dxa"/>
            <w:vAlign w:val="center"/>
          </w:tcPr>
          <w:p w14:paraId="0524D155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001081129.1</w:t>
            </w:r>
          </w:p>
        </w:tc>
        <w:tc>
          <w:tcPr>
            <w:tcW w:w="2013" w:type="dxa"/>
            <w:vAlign w:val="center"/>
          </w:tcPr>
          <w:p w14:paraId="707F4A78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616</w:t>
            </w:r>
          </w:p>
        </w:tc>
      </w:tr>
      <w:tr w:rsidR="000C6C47" w:rsidRPr="000C6C47" w14:paraId="0D38A97D" w14:textId="77777777" w:rsidTr="004F5130">
        <w:tc>
          <w:tcPr>
            <w:tcW w:w="1129" w:type="dxa"/>
            <w:vMerge/>
            <w:vAlign w:val="center"/>
          </w:tcPr>
          <w:p w14:paraId="1255CC07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0080F307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Danio rerio</w:t>
            </w:r>
          </w:p>
        </w:tc>
        <w:tc>
          <w:tcPr>
            <w:tcW w:w="1956" w:type="dxa"/>
            <w:vAlign w:val="center"/>
          </w:tcPr>
          <w:p w14:paraId="6DF7F5C8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P_001300751.1</w:t>
            </w:r>
          </w:p>
        </w:tc>
        <w:tc>
          <w:tcPr>
            <w:tcW w:w="2013" w:type="dxa"/>
            <w:vAlign w:val="center"/>
          </w:tcPr>
          <w:p w14:paraId="5C9CFA3C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658</w:t>
            </w:r>
          </w:p>
        </w:tc>
      </w:tr>
      <w:tr w:rsidR="000C6C47" w:rsidRPr="000C6C47" w14:paraId="5667EED6" w14:textId="77777777" w:rsidTr="004F5130">
        <w:tc>
          <w:tcPr>
            <w:tcW w:w="1129" w:type="dxa"/>
            <w:vMerge/>
            <w:vAlign w:val="center"/>
          </w:tcPr>
          <w:p w14:paraId="51CAE425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6F9F4112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Paralichthys olivaceus</w:t>
            </w:r>
          </w:p>
        </w:tc>
        <w:tc>
          <w:tcPr>
            <w:tcW w:w="1956" w:type="dxa"/>
            <w:vAlign w:val="center"/>
          </w:tcPr>
          <w:p w14:paraId="4B904361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XP_019966660.1</w:t>
            </w:r>
          </w:p>
        </w:tc>
        <w:tc>
          <w:tcPr>
            <w:tcW w:w="2013" w:type="dxa"/>
            <w:vAlign w:val="center"/>
          </w:tcPr>
          <w:p w14:paraId="7875B32E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592 (partial)</w:t>
            </w:r>
          </w:p>
        </w:tc>
      </w:tr>
      <w:tr w:rsidR="000C6C47" w:rsidRPr="000C6C47" w14:paraId="613FE8A8" w14:textId="77777777" w:rsidTr="004F5130">
        <w:tc>
          <w:tcPr>
            <w:tcW w:w="1129" w:type="dxa"/>
            <w:vMerge/>
            <w:vAlign w:val="center"/>
          </w:tcPr>
          <w:p w14:paraId="6C425CC9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48EE6B14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Takifugu rubripes</w:t>
            </w:r>
          </w:p>
        </w:tc>
        <w:tc>
          <w:tcPr>
            <w:tcW w:w="1956" w:type="dxa"/>
            <w:vAlign w:val="center"/>
          </w:tcPr>
          <w:p w14:paraId="7D8EB302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XP_011607950.1</w:t>
            </w:r>
          </w:p>
        </w:tc>
        <w:tc>
          <w:tcPr>
            <w:tcW w:w="2013" w:type="dxa"/>
            <w:vAlign w:val="center"/>
          </w:tcPr>
          <w:p w14:paraId="66763E46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527</w:t>
            </w:r>
          </w:p>
        </w:tc>
      </w:tr>
      <w:tr w:rsidR="000C6C47" w:rsidRPr="000C6C47" w14:paraId="20DE9D8E" w14:textId="77777777" w:rsidTr="004F5130">
        <w:tc>
          <w:tcPr>
            <w:tcW w:w="1129" w:type="dxa"/>
            <w:vMerge/>
            <w:vAlign w:val="center"/>
          </w:tcPr>
          <w:p w14:paraId="6BCD5E14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409F186E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Scophthalmus maximus</w:t>
            </w:r>
          </w:p>
        </w:tc>
        <w:tc>
          <w:tcPr>
            <w:tcW w:w="1956" w:type="dxa"/>
            <w:vAlign w:val="center"/>
          </w:tcPr>
          <w:p w14:paraId="327914D8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MH500051</w:t>
            </w:r>
          </w:p>
        </w:tc>
        <w:tc>
          <w:tcPr>
            <w:tcW w:w="2013" w:type="dxa"/>
            <w:vAlign w:val="center"/>
          </w:tcPr>
          <w:p w14:paraId="6A2176FC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320 (partial)</w:t>
            </w:r>
          </w:p>
        </w:tc>
      </w:tr>
      <w:tr w:rsidR="000C6C47" w:rsidRPr="000C6C47" w14:paraId="246210FF" w14:textId="77777777" w:rsidTr="004F5130">
        <w:tc>
          <w:tcPr>
            <w:tcW w:w="1129" w:type="dxa"/>
            <w:vMerge w:val="restart"/>
            <w:vAlign w:val="center"/>
          </w:tcPr>
          <w:p w14:paraId="174F1BAB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CLOCK1</w:t>
            </w:r>
          </w:p>
        </w:tc>
        <w:tc>
          <w:tcPr>
            <w:tcW w:w="2410" w:type="dxa"/>
            <w:vAlign w:val="center"/>
          </w:tcPr>
          <w:p w14:paraId="50E522BF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Homo sapiens</w:t>
            </w:r>
          </w:p>
        </w:tc>
        <w:tc>
          <w:tcPr>
            <w:tcW w:w="1956" w:type="dxa"/>
            <w:vAlign w:val="center"/>
          </w:tcPr>
          <w:p w14:paraId="0172D900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XP_016864343.1</w:t>
            </w:r>
          </w:p>
        </w:tc>
        <w:tc>
          <w:tcPr>
            <w:tcW w:w="2013" w:type="dxa"/>
            <w:vAlign w:val="center"/>
          </w:tcPr>
          <w:p w14:paraId="2DFB7FC9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846</w:t>
            </w:r>
          </w:p>
        </w:tc>
      </w:tr>
      <w:tr w:rsidR="000C6C47" w:rsidRPr="000C6C47" w14:paraId="248F5871" w14:textId="77777777" w:rsidTr="004F5130">
        <w:tc>
          <w:tcPr>
            <w:tcW w:w="1129" w:type="dxa"/>
            <w:vMerge/>
            <w:vAlign w:val="center"/>
          </w:tcPr>
          <w:p w14:paraId="6132D6D9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76691A9C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Mus musculus</w:t>
            </w:r>
          </w:p>
        </w:tc>
        <w:tc>
          <w:tcPr>
            <w:tcW w:w="1956" w:type="dxa"/>
            <w:vAlign w:val="center"/>
          </w:tcPr>
          <w:p w14:paraId="392EB7AD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P_001276755.1</w:t>
            </w:r>
          </w:p>
        </w:tc>
        <w:tc>
          <w:tcPr>
            <w:tcW w:w="2013" w:type="dxa"/>
            <w:vAlign w:val="center"/>
          </w:tcPr>
          <w:p w14:paraId="50493BFE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855</w:t>
            </w:r>
          </w:p>
        </w:tc>
      </w:tr>
      <w:tr w:rsidR="000C6C47" w:rsidRPr="000C6C47" w14:paraId="5EA066B1" w14:textId="77777777" w:rsidTr="004F5130">
        <w:tc>
          <w:tcPr>
            <w:tcW w:w="1129" w:type="dxa"/>
            <w:vMerge/>
            <w:vAlign w:val="center"/>
          </w:tcPr>
          <w:p w14:paraId="2A40A05F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0C5534A2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Gallus gallus</w:t>
            </w:r>
          </w:p>
        </w:tc>
        <w:tc>
          <w:tcPr>
            <w:tcW w:w="1956" w:type="dxa"/>
            <w:vAlign w:val="center"/>
          </w:tcPr>
          <w:p w14:paraId="3BD0CF58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P_001276763.1</w:t>
            </w:r>
          </w:p>
        </w:tc>
        <w:tc>
          <w:tcPr>
            <w:tcW w:w="2013" w:type="dxa"/>
            <w:vAlign w:val="center"/>
          </w:tcPr>
          <w:p w14:paraId="54AF280D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852</w:t>
            </w:r>
          </w:p>
        </w:tc>
      </w:tr>
      <w:tr w:rsidR="000C6C47" w:rsidRPr="000C6C47" w14:paraId="306F3DAE" w14:textId="77777777" w:rsidTr="004F5130">
        <w:tc>
          <w:tcPr>
            <w:tcW w:w="1129" w:type="dxa"/>
            <w:vMerge/>
            <w:vAlign w:val="center"/>
          </w:tcPr>
          <w:p w14:paraId="4A908AB0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26255B7B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Anolis carolinensis</w:t>
            </w:r>
          </w:p>
        </w:tc>
        <w:tc>
          <w:tcPr>
            <w:tcW w:w="1956" w:type="dxa"/>
            <w:vAlign w:val="center"/>
          </w:tcPr>
          <w:p w14:paraId="0233337C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XP_008109890.1</w:t>
            </w:r>
          </w:p>
        </w:tc>
        <w:tc>
          <w:tcPr>
            <w:tcW w:w="2013" w:type="dxa"/>
            <w:vAlign w:val="center"/>
          </w:tcPr>
          <w:p w14:paraId="014ADF90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887</w:t>
            </w:r>
          </w:p>
        </w:tc>
      </w:tr>
      <w:tr w:rsidR="000C6C47" w:rsidRPr="000C6C47" w14:paraId="29296B1A" w14:textId="77777777" w:rsidTr="004F5130">
        <w:tc>
          <w:tcPr>
            <w:tcW w:w="1129" w:type="dxa"/>
            <w:vMerge/>
            <w:vAlign w:val="center"/>
          </w:tcPr>
          <w:p w14:paraId="369E06AF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67734366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Xenopus laevis</w:t>
            </w:r>
          </w:p>
        </w:tc>
        <w:tc>
          <w:tcPr>
            <w:tcW w:w="1956" w:type="dxa"/>
            <w:vAlign w:val="center"/>
          </w:tcPr>
          <w:p w14:paraId="4BED7DB7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P_001083854.2</w:t>
            </w:r>
          </w:p>
        </w:tc>
        <w:tc>
          <w:tcPr>
            <w:tcW w:w="2013" w:type="dxa"/>
            <w:vAlign w:val="center"/>
          </w:tcPr>
          <w:p w14:paraId="70FCB144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825</w:t>
            </w:r>
          </w:p>
        </w:tc>
      </w:tr>
      <w:tr w:rsidR="000C6C47" w:rsidRPr="000C6C47" w14:paraId="70A84B44" w14:textId="77777777" w:rsidTr="004F5130">
        <w:tc>
          <w:tcPr>
            <w:tcW w:w="1129" w:type="dxa"/>
            <w:vMerge/>
            <w:vAlign w:val="center"/>
          </w:tcPr>
          <w:p w14:paraId="34FE7F6A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226ADD7A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Danio rerio</w:t>
            </w:r>
          </w:p>
        </w:tc>
        <w:tc>
          <w:tcPr>
            <w:tcW w:w="1956" w:type="dxa"/>
            <w:vAlign w:val="center"/>
          </w:tcPr>
          <w:p w14:paraId="78BF4E3C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P_840080.2</w:t>
            </w:r>
          </w:p>
        </w:tc>
        <w:tc>
          <w:tcPr>
            <w:tcW w:w="2013" w:type="dxa"/>
            <w:vAlign w:val="center"/>
          </w:tcPr>
          <w:p w14:paraId="5E29477C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820</w:t>
            </w:r>
          </w:p>
        </w:tc>
      </w:tr>
      <w:tr w:rsidR="000C6C47" w:rsidRPr="000C6C47" w14:paraId="522B82DB" w14:textId="77777777" w:rsidTr="004F5130">
        <w:tc>
          <w:tcPr>
            <w:tcW w:w="1129" w:type="dxa"/>
            <w:vMerge/>
            <w:vAlign w:val="center"/>
          </w:tcPr>
          <w:p w14:paraId="035C6D23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0BD38DE4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Paralichthys olivaceus</w:t>
            </w:r>
          </w:p>
        </w:tc>
        <w:tc>
          <w:tcPr>
            <w:tcW w:w="1956" w:type="dxa"/>
            <w:vAlign w:val="center"/>
          </w:tcPr>
          <w:p w14:paraId="4DF723D1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XP_019937002.1</w:t>
            </w:r>
          </w:p>
        </w:tc>
        <w:tc>
          <w:tcPr>
            <w:tcW w:w="2013" w:type="dxa"/>
            <w:vAlign w:val="center"/>
          </w:tcPr>
          <w:p w14:paraId="1D25E76A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922</w:t>
            </w:r>
          </w:p>
        </w:tc>
      </w:tr>
      <w:tr w:rsidR="000C6C47" w:rsidRPr="000C6C47" w14:paraId="1B9FF6F7" w14:textId="77777777" w:rsidTr="004F5130">
        <w:tc>
          <w:tcPr>
            <w:tcW w:w="1129" w:type="dxa"/>
            <w:vMerge/>
            <w:vAlign w:val="center"/>
          </w:tcPr>
          <w:p w14:paraId="6A47F1FC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651B35FF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Takifugu rubripes</w:t>
            </w:r>
          </w:p>
        </w:tc>
        <w:tc>
          <w:tcPr>
            <w:tcW w:w="1956" w:type="dxa"/>
            <w:vAlign w:val="center"/>
          </w:tcPr>
          <w:p w14:paraId="5FF37597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XP_011612850.1</w:t>
            </w:r>
          </w:p>
        </w:tc>
        <w:tc>
          <w:tcPr>
            <w:tcW w:w="2013" w:type="dxa"/>
            <w:vAlign w:val="center"/>
          </w:tcPr>
          <w:p w14:paraId="19F308A9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860</w:t>
            </w:r>
          </w:p>
        </w:tc>
      </w:tr>
      <w:tr w:rsidR="000C6C47" w:rsidRPr="000C6C47" w14:paraId="698E1759" w14:textId="77777777" w:rsidTr="004F5130">
        <w:trPr>
          <w:trHeight w:val="291"/>
        </w:trPr>
        <w:tc>
          <w:tcPr>
            <w:tcW w:w="1129" w:type="dxa"/>
            <w:vMerge/>
            <w:vAlign w:val="center"/>
          </w:tcPr>
          <w:p w14:paraId="62D224B7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2410" w:type="dxa"/>
            <w:vAlign w:val="center"/>
          </w:tcPr>
          <w:p w14:paraId="32D76928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Scophthalmus maximus</w:t>
            </w:r>
          </w:p>
        </w:tc>
        <w:tc>
          <w:tcPr>
            <w:tcW w:w="1956" w:type="dxa"/>
            <w:vAlign w:val="center"/>
          </w:tcPr>
          <w:p w14:paraId="0CE9F3DC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MH500052</w:t>
            </w:r>
          </w:p>
        </w:tc>
        <w:tc>
          <w:tcPr>
            <w:tcW w:w="2013" w:type="dxa"/>
            <w:vAlign w:val="center"/>
          </w:tcPr>
          <w:p w14:paraId="063CE79D" w14:textId="77777777" w:rsidR="000C6C47" w:rsidRPr="000C6C47" w:rsidRDefault="000C6C47" w:rsidP="006C705E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83 (partial)</w:t>
            </w:r>
          </w:p>
        </w:tc>
      </w:tr>
    </w:tbl>
    <w:p w14:paraId="28001CC0" w14:textId="77777777" w:rsidR="006C705E" w:rsidRDefault="006C705E" w:rsidP="0092199E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GB" w:eastAsia="es-ES"/>
        </w:rPr>
      </w:pPr>
      <w:bookmarkStart w:id="0" w:name="_GoBack"/>
      <w:bookmarkEnd w:id="0"/>
    </w:p>
    <w:sectPr w:rsidR="006C705E" w:rsidSect="00574541">
      <w:pgSz w:w="11900" w:h="16820"/>
      <w:pgMar w:top="1440" w:right="1440" w:bottom="1440" w:left="1440" w:header="720" w:footer="720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D465AE" w16cid:durableId="1F64822B"/>
  <w16cid:commentId w16cid:paraId="1D72C264" w16cid:durableId="1F648202"/>
  <w16cid:commentId w16cid:paraId="038A8A4A" w16cid:durableId="1F6481A8"/>
  <w16cid:commentId w16cid:paraId="1B65F633" w16cid:durableId="1F64A326"/>
  <w16cid:commentId w16cid:paraId="21A6DB0E" w16cid:durableId="1F648B45"/>
  <w16cid:commentId w16cid:paraId="242BF1AA" w16cid:durableId="1F648CA3"/>
  <w16cid:commentId w16cid:paraId="4E85E2B4" w16cid:durableId="1F64A35C"/>
  <w16cid:commentId w16cid:paraId="02D679D1" w16cid:durableId="1F6481CB"/>
  <w16cid:commentId w16cid:paraId="013935FA" w16cid:durableId="1F64A59B"/>
  <w16cid:commentId w16cid:paraId="22B7F576" w16cid:durableId="1F64A7BA"/>
  <w16cid:commentId w16cid:paraId="555A3A78" w16cid:durableId="1F64A7D8"/>
  <w16cid:commentId w16cid:paraId="090108F3" w16cid:durableId="1F6481D7"/>
  <w16cid:commentId w16cid:paraId="2E14D4BA" w16cid:durableId="1F6481D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DC4AB9" w14:textId="77777777" w:rsidR="00CF7FAC" w:rsidRDefault="00CF7FAC" w:rsidP="00746B4B">
      <w:pPr>
        <w:spacing w:after="0" w:line="240" w:lineRule="auto"/>
      </w:pPr>
      <w:r>
        <w:separator/>
      </w:r>
    </w:p>
  </w:endnote>
  <w:endnote w:type="continuationSeparator" w:id="0">
    <w:p w14:paraId="0D57987F" w14:textId="77777777" w:rsidR="00CF7FAC" w:rsidRDefault="00CF7FAC" w:rsidP="00746B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harter-Roman">
    <w:altName w:val="Times New Roman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C95F91" w14:textId="77777777" w:rsidR="00CF7FAC" w:rsidRDefault="00CF7FAC" w:rsidP="00746B4B">
      <w:pPr>
        <w:spacing w:after="0" w:line="240" w:lineRule="auto"/>
      </w:pPr>
      <w:r>
        <w:separator/>
      </w:r>
    </w:p>
  </w:footnote>
  <w:footnote w:type="continuationSeparator" w:id="0">
    <w:p w14:paraId="4C512454" w14:textId="77777777" w:rsidR="00CF7FAC" w:rsidRDefault="00CF7FAC" w:rsidP="00746B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0C7EE1"/>
    <w:multiLevelType w:val="hybridMultilevel"/>
    <w:tmpl w:val="8F8C752A"/>
    <w:lvl w:ilvl="0" w:tplc="31AE4912">
      <w:start w:val="1"/>
      <w:numFmt w:val="decimal"/>
      <w:lvlText w:val="%1)"/>
      <w:lvlJc w:val="left"/>
      <w:pPr>
        <w:ind w:left="720" w:hanging="360"/>
      </w:pPr>
      <w:rPr>
        <w:rFonts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B71B41"/>
    <w:multiLevelType w:val="multilevel"/>
    <w:tmpl w:val="6EB0E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4E827E1"/>
    <w:multiLevelType w:val="hybridMultilevel"/>
    <w:tmpl w:val="43C07D9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AC4347"/>
    <w:multiLevelType w:val="hybridMultilevel"/>
    <w:tmpl w:val="95F8EDF4"/>
    <w:lvl w:ilvl="0" w:tplc="64266F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46A3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2EAC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DE78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D4DA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6408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6E9D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C6DF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483D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B16"/>
    <w:rsid w:val="00001914"/>
    <w:rsid w:val="000022BA"/>
    <w:rsid w:val="00002D7F"/>
    <w:rsid w:val="000030E9"/>
    <w:rsid w:val="00004B0C"/>
    <w:rsid w:val="00006CEF"/>
    <w:rsid w:val="000112CD"/>
    <w:rsid w:val="0001157C"/>
    <w:rsid w:val="00012AD4"/>
    <w:rsid w:val="0001410F"/>
    <w:rsid w:val="00014C2F"/>
    <w:rsid w:val="00017D85"/>
    <w:rsid w:val="00020ACB"/>
    <w:rsid w:val="000247EA"/>
    <w:rsid w:val="00024955"/>
    <w:rsid w:val="00025FA7"/>
    <w:rsid w:val="00026EF0"/>
    <w:rsid w:val="00030F9E"/>
    <w:rsid w:val="00031D1A"/>
    <w:rsid w:val="00031DE3"/>
    <w:rsid w:val="00031F14"/>
    <w:rsid w:val="00032755"/>
    <w:rsid w:val="000346EC"/>
    <w:rsid w:val="00035C4F"/>
    <w:rsid w:val="000364CE"/>
    <w:rsid w:val="00037798"/>
    <w:rsid w:val="00037F66"/>
    <w:rsid w:val="0004097A"/>
    <w:rsid w:val="00041D51"/>
    <w:rsid w:val="000428E1"/>
    <w:rsid w:val="00045D85"/>
    <w:rsid w:val="00046077"/>
    <w:rsid w:val="00046B0F"/>
    <w:rsid w:val="00047B22"/>
    <w:rsid w:val="000504BC"/>
    <w:rsid w:val="00050773"/>
    <w:rsid w:val="00054639"/>
    <w:rsid w:val="000558F2"/>
    <w:rsid w:val="000573D1"/>
    <w:rsid w:val="00060EB0"/>
    <w:rsid w:val="00063FCD"/>
    <w:rsid w:val="00065FB1"/>
    <w:rsid w:val="00066AD6"/>
    <w:rsid w:val="00066F02"/>
    <w:rsid w:val="000726C0"/>
    <w:rsid w:val="0007603E"/>
    <w:rsid w:val="00081962"/>
    <w:rsid w:val="00082620"/>
    <w:rsid w:val="00083936"/>
    <w:rsid w:val="00084EFF"/>
    <w:rsid w:val="000850A4"/>
    <w:rsid w:val="000858C4"/>
    <w:rsid w:val="000868CD"/>
    <w:rsid w:val="00086E68"/>
    <w:rsid w:val="00087499"/>
    <w:rsid w:val="00087891"/>
    <w:rsid w:val="00091ED1"/>
    <w:rsid w:val="00092970"/>
    <w:rsid w:val="000936E6"/>
    <w:rsid w:val="000976B8"/>
    <w:rsid w:val="000979DB"/>
    <w:rsid w:val="00097CD8"/>
    <w:rsid w:val="000A0C10"/>
    <w:rsid w:val="000A1E85"/>
    <w:rsid w:val="000A26A8"/>
    <w:rsid w:val="000A36A9"/>
    <w:rsid w:val="000A4762"/>
    <w:rsid w:val="000A5A3B"/>
    <w:rsid w:val="000A735F"/>
    <w:rsid w:val="000B0C5B"/>
    <w:rsid w:val="000B0D3A"/>
    <w:rsid w:val="000B2995"/>
    <w:rsid w:val="000B458C"/>
    <w:rsid w:val="000B78DA"/>
    <w:rsid w:val="000C077B"/>
    <w:rsid w:val="000C077E"/>
    <w:rsid w:val="000C0E84"/>
    <w:rsid w:val="000C192D"/>
    <w:rsid w:val="000C2559"/>
    <w:rsid w:val="000C2CF4"/>
    <w:rsid w:val="000C41A7"/>
    <w:rsid w:val="000C4364"/>
    <w:rsid w:val="000C5727"/>
    <w:rsid w:val="000C628D"/>
    <w:rsid w:val="000C6C47"/>
    <w:rsid w:val="000C75E2"/>
    <w:rsid w:val="000D0A25"/>
    <w:rsid w:val="000D262A"/>
    <w:rsid w:val="000D2A31"/>
    <w:rsid w:val="000D4495"/>
    <w:rsid w:val="000D4BCF"/>
    <w:rsid w:val="000D57E1"/>
    <w:rsid w:val="000D64FB"/>
    <w:rsid w:val="000D7122"/>
    <w:rsid w:val="000D7242"/>
    <w:rsid w:val="000D7564"/>
    <w:rsid w:val="000E028E"/>
    <w:rsid w:val="000F06A9"/>
    <w:rsid w:val="000F10E7"/>
    <w:rsid w:val="000F1183"/>
    <w:rsid w:val="000F2D63"/>
    <w:rsid w:val="000F355A"/>
    <w:rsid w:val="000F39BF"/>
    <w:rsid w:val="000F46FA"/>
    <w:rsid w:val="000F6727"/>
    <w:rsid w:val="000F708B"/>
    <w:rsid w:val="000F7628"/>
    <w:rsid w:val="00100B97"/>
    <w:rsid w:val="0010183B"/>
    <w:rsid w:val="0010658C"/>
    <w:rsid w:val="00106886"/>
    <w:rsid w:val="00107134"/>
    <w:rsid w:val="001106E4"/>
    <w:rsid w:val="00110AA3"/>
    <w:rsid w:val="001113AC"/>
    <w:rsid w:val="00111CE1"/>
    <w:rsid w:val="0011217B"/>
    <w:rsid w:val="00114A71"/>
    <w:rsid w:val="00114F69"/>
    <w:rsid w:val="001154B3"/>
    <w:rsid w:val="00116D12"/>
    <w:rsid w:val="00117E0D"/>
    <w:rsid w:val="0012051A"/>
    <w:rsid w:val="0012098C"/>
    <w:rsid w:val="0012100C"/>
    <w:rsid w:val="0012209E"/>
    <w:rsid w:val="00122305"/>
    <w:rsid w:val="00124061"/>
    <w:rsid w:val="00130330"/>
    <w:rsid w:val="00130FF2"/>
    <w:rsid w:val="00132341"/>
    <w:rsid w:val="0013245F"/>
    <w:rsid w:val="00133820"/>
    <w:rsid w:val="0013497A"/>
    <w:rsid w:val="0013607B"/>
    <w:rsid w:val="0013672C"/>
    <w:rsid w:val="001369DA"/>
    <w:rsid w:val="00136E15"/>
    <w:rsid w:val="00136F1F"/>
    <w:rsid w:val="001378EE"/>
    <w:rsid w:val="00145165"/>
    <w:rsid w:val="00145803"/>
    <w:rsid w:val="0014610D"/>
    <w:rsid w:val="00150282"/>
    <w:rsid w:val="00150C39"/>
    <w:rsid w:val="001513CD"/>
    <w:rsid w:val="00154417"/>
    <w:rsid w:val="001575BA"/>
    <w:rsid w:val="00157C7D"/>
    <w:rsid w:val="00157D1A"/>
    <w:rsid w:val="001621D2"/>
    <w:rsid w:val="0016234F"/>
    <w:rsid w:val="001655F0"/>
    <w:rsid w:val="00165D83"/>
    <w:rsid w:val="00165DE1"/>
    <w:rsid w:val="00165E3E"/>
    <w:rsid w:val="0016617D"/>
    <w:rsid w:val="00167369"/>
    <w:rsid w:val="0017080B"/>
    <w:rsid w:val="001730BA"/>
    <w:rsid w:val="0017372F"/>
    <w:rsid w:val="001737F7"/>
    <w:rsid w:val="0017593E"/>
    <w:rsid w:val="001826B4"/>
    <w:rsid w:val="001861E5"/>
    <w:rsid w:val="00191609"/>
    <w:rsid w:val="001917FE"/>
    <w:rsid w:val="00191A24"/>
    <w:rsid w:val="00192F80"/>
    <w:rsid w:val="001942F0"/>
    <w:rsid w:val="001972FA"/>
    <w:rsid w:val="001A02D3"/>
    <w:rsid w:val="001A0BD3"/>
    <w:rsid w:val="001A13F9"/>
    <w:rsid w:val="001A33CA"/>
    <w:rsid w:val="001A5823"/>
    <w:rsid w:val="001A6BA6"/>
    <w:rsid w:val="001B0BD2"/>
    <w:rsid w:val="001B0FB4"/>
    <w:rsid w:val="001B1875"/>
    <w:rsid w:val="001B2AA0"/>
    <w:rsid w:val="001B3CE9"/>
    <w:rsid w:val="001B46C0"/>
    <w:rsid w:val="001B4BAC"/>
    <w:rsid w:val="001B4E29"/>
    <w:rsid w:val="001B50D9"/>
    <w:rsid w:val="001B65A0"/>
    <w:rsid w:val="001C060F"/>
    <w:rsid w:val="001C3E19"/>
    <w:rsid w:val="001C667C"/>
    <w:rsid w:val="001C6F0C"/>
    <w:rsid w:val="001D1106"/>
    <w:rsid w:val="001D2F11"/>
    <w:rsid w:val="001D6804"/>
    <w:rsid w:val="001D7051"/>
    <w:rsid w:val="001D780D"/>
    <w:rsid w:val="001E1319"/>
    <w:rsid w:val="001E2A0F"/>
    <w:rsid w:val="001E30D7"/>
    <w:rsid w:val="001E3534"/>
    <w:rsid w:val="001E3D11"/>
    <w:rsid w:val="001E41EF"/>
    <w:rsid w:val="001E4A4B"/>
    <w:rsid w:val="001E7932"/>
    <w:rsid w:val="001F0863"/>
    <w:rsid w:val="001F2606"/>
    <w:rsid w:val="001F266C"/>
    <w:rsid w:val="001F2D06"/>
    <w:rsid w:val="001F3693"/>
    <w:rsid w:val="001F38BE"/>
    <w:rsid w:val="001F538B"/>
    <w:rsid w:val="001F5F33"/>
    <w:rsid w:val="001F7532"/>
    <w:rsid w:val="00202D91"/>
    <w:rsid w:val="00203CB6"/>
    <w:rsid w:val="00203CB8"/>
    <w:rsid w:val="002065AF"/>
    <w:rsid w:val="00206E11"/>
    <w:rsid w:val="00207963"/>
    <w:rsid w:val="002107F7"/>
    <w:rsid w:val="00211F5F"/>
    <w:rsid w:val="00212998"/>
    <w:rsid w:val="00212EDD"/>
    <w:rsid w:val="00212F6A"/>
    <w:rsid w:val="00213E85"/>
    <w:rsid w:val="00214945"/>
    <w:rsid w:val="00216CA7"/>
    <w:rsid w:val="002174FD"/>
    <w:rsid w:val="00220DF1"/>
    <w:rsid w:val="00221117"/>
    <w:rsid w:val="002216D8"/>
    <w:rsid w:val="0022344E"/>
    <w:rsid w:val="002307F2"/>
    <w:rsid w:val="00230C0B"/>
    <w:rsid w:val="00232B4D"/>
    <w:rsid w:val="00232B73"/>
    <w:rsid w:val="002339C9"/>
    <w:rsid w:val="00234624"/>
    <w:rsid w:val="00234FC0"/>
    <w:rsid w:val="00235429"/>
    <w:rsid w:val="0023719E"/>
    <w:rsid w:val="0023783F"/>
    <w:rsid w:val="0023796B"/>
    <w:rsid w:val="002413BF"/>
    <w:rsid w:val="00244297"/>
    <w:rsid w:val="002479B1"/>
    <w:rsid w:val="0025036A"/>
    <w:rsid w:val="002521F8"/>
    <w:rsid w:val="00256656"/>
    <w:rsid w:val="002576EF"/>
    <w:rsid w:val="00260789"/>
    <w:rsid w:val="0026326E"/>
    <w:rsid w:val="002647BF"/>
    <w:rsid w:val="002667CA"/>
    <w:rsid w:val="00266EF0"/>
    <w:rsid w:val="00267182"/>
    <w:rsid w:val="00267716"/>
    <w:rsid w:val="002713BC"/>
    <w:rsid w:val="0027375F"/>
    <w:rsid w:val="00273F35"/>
    <w:rsid w:val="00277B06"/>
    <w:rsid w:val="0028016E"/>
    <w:rsid w:val="002811A0"/>
    <w:rsid w:val="00281B3C"/>
    <w:rsid w:val="00281B86"/>
    <w:rsid w:val="00281C7E"/>
    <w:rsid w:val="00281E76"/>
    <w:rsid w:val="00282FDB"/>
    <w:rsid w:val="00282FDD"/>
    <w:rsid w:val="00285BFA"/>
    <w:rsid w:val="00286541"/>
    <w:rsid w:val="0028753A"/>
    <w:rsid w:val="00291DF7"/>
    <w:rsid w:val="00292BBD"/>
    <w:rsid w:val="00293560"/>
    <w:rsid w:val="0029472B"/>
    <w:rsid w:val="00294B14"/>
    <w:rsid w:val="00295A32"/>
    <w:rsid w:val="002967B2"/>
    <w:rsid w:val="00296804"/>
    <w:rsid w:val="00296BC9"/>
    <w:rsid w:val="002A0D64"/>
    <w:rsid w:val="002A10A0"/>
    <w:rsid w:val="002A15CB"/>
    <w:rsid w:val="002A1D90"/>
    <w:rsid w:val="002A2F2C"/>
    <w:rsid w:val="002A37FA"/>
    <w:rsid w:val="002A40A1"/>
    <w:rsid w:val="002A49B6"/>
    <w:rsid w:val="002A5E09"/>
    <w:rsid w:val="002A655A"/>
    <w:rsid w:val="002B0B68"/>
    <w:rsid w:val="002B2799"/>
    <w:rsid w:val="002B2F91"/>
    <w:rsid w:val="002B5D1F"/>
    <w:rsid w:val="002B66B9"/>
    <w:rsid w:val="002B7708"/>
    <w:rsid w:val="002C0DB7"/>
    <w:rsid w:val="002C2921"/>
    <w:rsid w:val="002C3CF0"/>
    <w:rsid w:val="002C6471"/>
    <w:rsid w:val="002D2098"/>
    <w:rsid w:val="002D2F0F"/>
    <w:rsid w:val="002D58EF"/>
    <w:rsid w:val="002E04E3"/>
    <w:rsid w:val="002E129C"/>
    <w:rsid w:val="002E184B"/>
    <w:rsid w:val="002E18CE"/>
    <w:rsid w:val="002E1E80"/>
    <w:rsid w:val="002E2C47"/>
    <w:rsid w:val="002E31D8"/>
    <w:rsid w:val="002E3E0A"/>
    <w:rsid w:val="002E64EC"/>
    <w:rsid w:val="002F13D5"/>
    <w:rsid w:val="002F61EA"/>
    <w:rsid w:val="00301B19"/>
    <w:rsid w:val="00302B69"/>
    <w:rsid w:val="00306ED4"/>
    <w:rsid w:val="00310B9F"/>
    <w:rsid w:val="003111AC"/>
    <w:rsid w:val="00313BB9"/>
    <w:rsid w:val="00316884"/>
    <w:rsid w:val="003208B8"/>
    <w:rsid w:val="00321092"/>
    <w:rsid w:val="003224C1"/>
    <w:rsid w:val="003239A6"/>
    <w:rsid w:val="00324BE0"/>
    <w:rsid w:val="00332410"/>
    <w:rsid w:val="00332CE0"/>
    <w:rsid w:val="003335F8"/>
    <w:rsid w:val="00333BAB"/>
    <w:rsid w:val="00334255"/>
    <w:rsid w:val="00334451"/>
    <w:rsid w:val="003352E8"/>
    <w:rsid w:val="003356E2"/>
    <w:rsid w:val="00335C32"/>
    <w:rsid w:val="003367FC"/>
    <w:rsid w:val="0034207A"/>
    <w:rsid w:val="00342393"/>
    <w:rsid w:val="003458ED"/>
    <w:rsid w:val="00345941"/>
    <w:rsid w:val="003465E5"/>
    <w:rsid w:val="00347C98"/>
    <w:rsid w:val="0035171A"/>
    <w:rsid w:val="003517AD"/>
    <w:rsid w:val="003523C2"/>
    <w:rsid w:val="00352F7C"/>
    <w:rsid w:val="00353E04"/>
    <w:rsid w:val="0035572B"/>
    <w:rsid w:val="00355F3D"/>
    <w:rsid w:val="00356B8A"/>
    <w:rsid w:val="00357819"/>
    <w:rsid w:val="00360D5E"/>
    <w:rsid w:val="00361AAE"/>
    <w:rsid w:val="00361DD0"/>
    <w:rsid w:val="00362195"/>
    <w:rsid w:val="003629E7"/>
    <w:rsid w:val="0036347B"/>
    <w:rsid w:val="00363905"/>
    <w:rsid w:val="00364522"/>
    <w:rsid w:val="0037081E"/>
    <w:rsid w:val="003716B0"/>
    <w:rsid w:val="0037300D"/>
    <w:rsid w:val="00373438"/>
    <w:rsid w:val="003746A5"/>
    <w:rsid w:val="00374726"/>
    <w:rsid w:val="00374A74"/>
    <w:rsid w:val="003828E2"/>
    <w:rsid w:val="003845CF"/>
    <w:rsid w:val="00384998"/>
    <w:rsid w:val="00384B19"/>
    <w:rsid w:val="00385ED1"/>
    <w:rsid w:val="00386AEF"/>
    <w:rsid w:val="00390021"/>
    <w:rsid w:val="003931B0"/>
    <w:rsid w:val="00393252"/>
    <w:rsid w:val="00393F0F"/>
    <w:rsid w:val="003961A1"/>
    <w:rsid w:val="003A1502"/>
    <w:rsid w:val="003A1EF8"/>
    <w:rsid w:val="003A270B"/>
    <w:rsid w:val="003A4325"/>
    <w:rsid w:val="003A53B5"/>
    <w:rsid w:val="003B316F"/>
    <w:rsid w:val="003B322C"/>
    <w:rsid w:val="003B3483"/>
    <w:rsid w:val="003B398B"/>
    <w:rsid w:val="003B55DD"/>
    <w:rsid w:val="003B797C"/>
    <w:rsid w:val="003B7D94"/>
    <w:rsid w:val="003C0584"/>
    <w:rsid w:val="003C0593"/>
    <w:rsid w:val="003C0FFF"/>
    <w:rsid w:val="003C1392"/>
    <w:rsid w:val="003C2504"/>
    <w:rsid w:val="003C3F04"/>
    <w:rsid w:val="003C7462"/>
    <w:rsid w:val="003C7B28"/>
    <w:rsid w:val="003C7DEB"/>
    <w:rsid w:val="003D05C0"/>
    <w:rsid w:val="003D39A4"/>
    <w:rsid w:val="003D41EC"/>
    <w:rsid w:val="003D434B"/>
    <w:rsid w:val="003D4579"/>
    <w:rsid w:val="003D74AA"/>
    <w:rsid w:val="003E0342"/>
    <w:rsid w:val="003E1EE3"/>
    <w:rsid w:val="003E28F1"/>
    <w:rsid w:val="003E444D"/>
    <w:rsid w:val="003E4B8F"/>
    <w:rsid w:val="003E4FAA"/>
    <w:rsid w:val="003E5B47"/>
    <w:rsid w:val="003E6906"/>
    <w:rsid w:val="003E6973"/>
    <w:rsid w:val="003E7670"/>
    <w:rsid w:val="003F17E6"/>
    <w:rsid w:val="003F1FBE"/>
    <w:rsid w:val="003F2A5C"/>
    <w:rsid w:val="003F3637"/>
    <w:rsid w:val="003F4D8A"/>
    <w:rsid w:val="003F615E"/>
    <w:rsid w:val="003F63D5"/>
    <w:rsid w:val="003F69ED"/>
    <w:rsid w:val="00400C15"/>
    <w:rsid w:val="00400F01"/>
    <w:rsid w:val="00401A10"/>
    <w:rsid w:val="00401CE0"/>
    <w:rsid w:val="00402323"/>
    <w:rsid w:val="00404391"/>
    <w:rsid w:val="004052C4"/>
    <w:rsid w:val="00405377"/>
    <w:rsid w:val="00405621"/>
    <w:rsid w:val="00406531"/>
    <w:rsid w:val="00407FFC"/>
    <w:rsid w:val="00410F64"/>
    <w:rsid w:val="004120B1"/>
    <w:rsid w:val="004135C0"/>
    <w:rsid w:val="00417231"/>
    <w:rsid w:val="00420291"/>
    <w:rsid w:val="00421849"/>
    <w:rsid w:val="0042287C"/>
    <w:rsid w:val="00422B17"/>
    <w:rsid w:val="00424492"/>
    <w:rsid w:val="00424E5B"/>
    <w:rsid w:val="004266EF"/>
    <w:rsid w:val="00432B2E"/>
    <w:rsid w:val="00433F2F"/>
    <w:rsid w:val="0043466C"/>
    <w:rsid w:val="00435D51"/>
    <w:rsid w:val="0043705C"/>
    <w:rsid w:val="004402F6"/>
    <w:rsid w:val="0044215D"/>
    <w:rsid w:val="00444D49"/>
    <w:rsid w:val="004456FB"/>
    <w:rsid w:val="0044636F"/>
    <w:rsid w:val="004465B2"/>
    <w:rsid w:val="00446AFE"/>
    <w:rsid w:val="00447657"/>
    <w:rsid w:val="00447B57"/>
    <w:rsid w:val="00447ED8"/>
    <w:rsid w:val="004514EF"/>
    <w:rsid w:val="00452CD4"/>
    <w:rsid w:val="00453B79"/>
    <w:rsid w:val="004574E0"/>
    <w:rsid w:val="00460B70"/>
    <w:rsid w:val="004612F5"/>
    <w:rsid w:val="00465775"/>
    <w:rsid w:val="00465C2B"/>
    <w:rsid w:val="004671B9"/>
    <w:rsid w:val="00467C4A"/>
    <w:rsid w:val="00470751"/>
    <w:rsid w:val="00470DD6"/>
    <w:rsid w:val="00473397"/>
    <w:rsid w:val="00474C96"/>
    <w:rsid w:val="00476945"/>
    <w:rsid w:val="004773DC"/>
    <w:rsid w:val="004821D5"/>
    <w:rsid w:val="00484E44"/>
    <w:rsid w:val="0048642C"/>
    <w:rsid w:val="00487A5B"/>
    <w:rsid w:val="00487DB8"/>
    <w:rsid w:val="00487F0A"/>
    <w:rsid w:val="00492495"/>
    <w:rsid w:val="00493335"/>
    <w:rsid w:val="00494D95"/>
    <w:rsid w:val="00495DE6"/>
    <w:rsid w:val="00496C02"/>
    <w:rsid w:val="00496DDF"/>
    <w:rsid w:val="00497CA6"/>
    <w:rsid w:val="004A04E8"/>
    <w:rsid w:val="004A0A89"/>
    <w:rsid w:val="004A27B9"/>
    <w:rsid w:val="004A49A2"/>
    <w:rsid w:val="004A49CF"/>
    <w:rsid w:val="004A6F52"/>
    <w:rsid w:val="004A7C85"/>
    <w:rsid w:val="004B0A35"/>
    <w:rsid w:val="004B1553"/>
    <w:rsid w:val="004B44E8"/>
    <w:rsid w:val="004B503F"/>
    <w:rsid w:val="004B5278"/>
    <w:rsid w:val="004B5BA6"/>
    <w:rsid w:val="004B7047"/>
    <w:rsid w:val="004C0A06"/>
    <w:rsid w:val="004C1C77"/>
    <w:rsid w:val="004C5DD1"/>
    <w:rsid w:val="004C63B4"/>
    <w:rsid w:val="004C658D"/>
    <w:rsid w:val="004C69F4"/>
    <w:rsid w:val="004C7704"/>
    <w:rsid w:val="004C7DBF"/>
    <w:rsid w:val="004D37FE"/>
    <w:rsid w:val="004D45BB"/>
    <w:rsid w:val="004D564D"/>
    <w:rsid w:val="004D6CAD"/>
    <w:rsid w:val="004E0404"/>
    <w:rsid w:val="004E163E"/>
    <w:rsid w:val="004E3033"/>
    <w:rsid w:val="004E35EE"/>
    <w:rsid w:val="004E3709"/>
    <w:rsid w:val="004E4FAC"/>
    <w:rsid w:val="004E6A10"/>
    <w:rsid w:val="004E70DE"/>
    <w:rsid w:val="004F0728"/>
    <w:rsid w:val="004F233C"/>
    <w:rsid w:val="004F2A89"/>
    <w:rsid w:val="004F31CB"/>
    <w:rsid w:val="004F34C9"/>
    <w:rsid w:val="004F4545"/>
    <w:rsid w:val="004F4FC9"/>
    <w:rsid w:val="004F5130"/>
    <w:rsid w:val="004F5A80"/>
    <w:rsid w:val="00501628"/>
    <w:rsid w:val="00502125"/>
    <w:rsid w:val="00504D8A"/>
    <w:rsid w:val="005063D5"/>
    <w:rsid w:val="0051089F"/>
    <w:rsid w:val="0051111D"/>
    <w:rsid w:val="00511140"/>
    <w:rsid w:val="00511839"/>
    <w:rsid w:val="00512DCD"/>
    <w:rsid w:val="00513A70"/>
    <w:rsid w:val="00514628"/>
    <w:rsid w:val="00514CA5"/>
    <w:rsid w:val="005153BE"/>
    <w:rsid w:val="005154AD"/>
    <w:rsid w:val="0051745D"/>
    <w:rsid w:val="00517CFF"/>
    <w:rsid w:val="0052126A"/>
    <w:rsid w:val="005212BC"/>
    <w:rsid w:val="00521D00"/>
    <w:rsid w:val="00524174"/>
    <w:rsid w:val="0052423A"/>
    <w:rsid w:val="00524A34"/>
    <w:rsid w:val="00524E8D"/>
    <w:rsid w:val="0052529E"/>
    <w:rsid w:val="00525CB0"/>
    <w:rsid w:val="005276F9"/>
    <w:rsid w:val="00530C52"/>
    <w:rsid w:val="00533560"/>
    <w:rsid w:val="00534CF0"/>
    <w:rsid w:val="005369FE"/>
    <w:rsid w:val="00537D05"/>
    <w:rsid w:val="005406DE"/>
    <w:rsid w:val="00542D90"/>
    <w:rsid w:val="00544AF2"/>
    <w:rsid w:val="0054681E"/>
    <w:rsid w:val="0054783E"/>
    <w:rsid w:val="00547E01"/>
    <w:rsid w:val="00550EE4"/>
    <w:rsid w:val="00552030"/>
    <w:rsid w:val="00552648"/>
    <w:rsid w:val="00555189"/>
    <w:rsid w:val="005569B0"/>
    <w:rsid w:val="00560170"/>
    <w:rsid w:val="00561938"/>
    <w:rsid w:val="005626DC"/>
    <w:rsid w:val="00563A9E"/>
    <w:rsid w:val="00564F42"/>
    <w:rsid w:val="0056531E"/>
    <w:rsid w:val="00565D7F"/>
    <w:rsid w:val="0056622A"/>
    <w:rsid w:val="00566868"/>
    <w:rsid w:val="00574541"/>
    <w:rsid w:val="005765F8"/>
    <w:rsid w:val="00580722"/>
    <w:rsid w:val="00581425"/>
    <w:rsid w:val="00583352"/>
    <w:rsid w:val="00583B3F"/>
    <w:rsid w:val="00583CB9"/>
    <w:rsid w:val="005846DD"/>
    <w:rsid w:val="00584B30"/>
    <w:rsid w:val="00584D7C"/>
    <w:rsid w:val="00586134"/>
    <w:rsid w:val="00586875"/>
    <w:rsid w:val="005902DF"/>
    <w:rsid w:val="00591EEA"/>
    <w:rsid w:val="00592FA3"/>
    <w:rsid w:val="00593170"/>
    <w:rsid w:val="00594500"/>
    <w:rsid w:val="005947EB"/>
    <w:rsid w:val="0059521D"/>
    <w:rsid w:val="0059583C"/>
    <w:rsid w:val="00596048"/>
    <w:rsid w:val="005A2743"/>
    <w:rsid w:val="005A3B35"/>
    <w:rsid w:val="005A4E06"/>
    <w:rsid w:val="005A5262"/>
    <w:rsid w:val="005B0E50"/>
    <w:rsid w:val="005B1136"/>
    <w:rsid w:val="005B180F"/>
    <w:rsid w:val="005B374D"/>
    <w:rsid w:val="005B4472"/>
    <w:rsid w:val="005B473B"/>
    <w:rsid w:val="005B544D"/>
    <w:rsid w:val="005B5D5F"/>
    <w:rsid w:val="005C3812"/>
    <w:rsid w:val="005D0C07"/>
    <w:rsid w:val="005D0C16"/>
    <w:rsid w:val="005D0EEF"/>
    <w:rsid w:val="005D25AE"/>
    <w:rsid w:val="005D2F0C"/>
    <w:rsid w:val="005E01C0"/>
    <w:rsid w:val="005E1570"/>
    <w:rsid w:val="005E328C"/>
    <w:rsid w:val="005E4CAE"/>
    <w:rsid w:val="005E5782"/>
    <w:rsid w:val="005E605D"/>
    <w:rsid w:val="005E7026"/>
    <w:rsid w:val="005F0A55"/>
    <w:rsid w:val="005F26F9"/>
    <w:rsid w:val="005F2B10"/>
    <w:rsid w:val="005F30CA"/>
    <w:rsid w:val="005F4B43"/>
    <w:rsid w:val="005F5388"/>
    <w:rsid w:val="005F6126"/>
    <w:rsid w:val="005F7B51"/>
    <w:rsid w:val="0060028D"/>
    <w:rsid w:val="00600E8A"/>
    <w:rsid w:val="00601163"/>
    <w:rsid w:val="00601EBE"/>
    <w:rsid w:val="00602113"/>
    <w:rsid w:val="006040CD"/>
    <w:rsid w:val="00606B94"/>
    <w:rsid w:val="0060727C"/>
    <w:rsid w:val="00610296"/>
    <w:rsid w:val="00612EE5"/>
    <w:rsid w:val="006137D8"/>
    <w:rsid w:val="00614522"/>
    <w:rsid w:val="00615D44"/>
    <w:rsid w:val="006169FA"/>
    <w:rsid w:val="00617143"/>
    <w:rsid w:val="0062251A"/>
    <w:rsid w:val="00622C62"/>
    <w:rsid w:val="00622F60"/>
    <w:rsid w:val="00625596"/>
    <w:rsid w:val="0062575E"/>
    <w:rsid w:val="00625B99"/>
    <w:rsid w:val="006317E4"/>
    <w:rsid w:val="0063435E"/>
    <w:rsid w:val="00636217"/>
    <w:rsid w:val="006368C1"/>
    <w:rsid w:val="0063786C"/>
    <w:rsid w:val="00637D07"/>
    <w:rsid w:val="00640D97"/>
    <w:rsid w:val="00641B58"/>
    <w:rsid w:val="00641F68"/>
    <w:rsid w:val="006459A6"/>
    <w:rsid w:val="00645A63"/>
    <w:rsid w:val="006472DB"/>
    <w:rsid w:val="006500C0"/>
    <w:rsid w:val="006504A6"/>
    <w:rsid w:val="0065053C"/>
    <w:rsid w:val="0065096D"/>
    <w:rsid w:val="0065536E"/>
    <w:rsid w:val="0065622B"/>
    <w:rsid w:val="00656696"/>
    <w:rsid w:val="006577A6"/>
    <w:rsid w:val="00661703"/>
    <w:rsid w:val="006619D5"/>
    <w:rsid w:val="00663AF7"/>
    <w:rsid w:val="00672D8F"/>
    <w:rsid w:val="00673D61"/>
    <w:rsid w:val="006745C6"/>
    <w:rsid w:val="00675049"/>
    <w:rsid w:val="00675E1E"/>
    <w:rsid w:val="00676437"/>
    <w:rsid w:val="006802F3"/>
    <w:rsid w:val="006803DA"/>
    <w:rsid w:val="00680CEF"/>
    <w:rsid w:val="0068478D"/>
    <w:rsid w:val="0068500F"/>
    <w:rsid w:val="00685AD0"/>
    <w:rsid w:val="00685E8D"/>
    <w:rsid w:val="00687BAC"/>
    <w:rsid w:val="00687F6F"/>
    <w:rsid w:val="00693A6E"/>
    <w:rsid w:val="00693B8D"/>
    <w:rsid w:val="006952A7"/>
    <w:rsid w:val="00696361"/>
    <w:rsid w:val="006A17C4"/>
    <w:rsid w:val="006A1BFA"/>
    <w:rsid w:val="006A320D"/>
    <w:rsid w:val="006A4270"/>
    <w:rsid w:val="006A4B78"/>
    <w:rsid w:val="006A6816"/>
    <w:rsid w:val="006A6E6D"/>
    <w:rsid w:val="006B00B9"/>
    <w:rsid w:val="006B4621"/>
    <w:rsid w:val="006B5BC8"/>
    <w:rsid w:val="006C04C9"/>
    <w:rsid w:val="006C1DC4"/>
    <w:rsid w:val="006C2816"/>
    <w:rsid w:val="006C3000"/>
    <w:rsid w:val="006C48E5"/>
    <w:rsid w:val="006C4B2F"/>
    <w:rsid w:val="006C705E"/>
    <w:rsid w:val="006C7D06"/>
    <w:rsid w:val="006D1F07"/>
    <w:rsid w:val="006D434B"/>
    <w:rsid w:val="006D4BE0"/>
    <w:rsid w:val="006D5035"/>
    <w:rsid w:val="006D514C"/>
    <w:rsid w:val="006D55F5"/>
    <w:rsid w:val="006D729C"/>
    <w:rsid w:val="006D7C33"/>
    <w:rsid w:val="006E1013"/>
    <w:rsid w:val="006E2F53"/>
    <w:rsid w:val="006E381D"/>
    <w:rsid w:val="006E3F54"/>
    <w:rsid w:val="006E4DFE"/>
    <w:rsid w:val="006E52DC"/>
    <w:rsid w:val="006E751B"/>
    <w:rsid w:val="006F0F14"/>
    <w:rsid w:val="006F1464"/>
    <w:rsid w:val="006F648A"/>
    <w:rsid w:val="006F7E21"/>
    <w:rsid w:val="00701E26"/>
    <w:rsid w:val="007032FD"/>
    <w:rsid w:val="007052CF"/>
    <w:rsid w:val="007132D6"/>
    <w:rsid w:val="007137A3"/>
    <w:rsid w:val="00714539"/>
    <w:rsid w:val="00715C81"/>
    <w:rsid w:val="00715FE3"/>
    <w:rsid w:val="0071744A"/>
    <w:rsid w:val="00717D3E"/>
    <w:rsid w:val="007202A8"/>
    <w:rsid w:val="00723223"/>
    <w:rsid w:val="00723443"/>
    <w:rsid w:val="00725A19"/>
    <w:rsid w:val="00726426"/>
    <w:rsid w:val="00726EEF"/>
    <w:rsid w:val="007317EB"/>
    <w:rsid w:val="0073218D"/>
    <w:rsid w:val="0073223B"/>
    <w:rsid w:val="007328E9"/>
    <w:rsid w:val="00732B32"/>
    <w:rsid w:val="00733913"/>
    <w:rsid w:val="0073391A"/>
    <w:rsid w:val="007360A1"/>
    <w:rsid w:val="007365DD"/>
    <w:rsid w:val="00744C0F"/>
    <w:rsid w:val="00744F15"/>
    <w:rsid w:val="00745AB1"/>
    <w:rsid w:val="00745AFA"/>
    <w:rsid w:val="00746371"/>
    <w:rsid w:val="00746B4B"/>
    <w:rsid w:val="007500C0"/>
    <w:rsid w:val="00750F86"/>
    <w:rsid w:val="00751038"/>
    <w:rsid w:val="00753F04"/>
    <w:rsid w:val="00754B13"/>
    <w:rsid w:val="00754CF4"/>
    <w:rsid w:val="00757357"/>
    <w:rsid w:val="00760619"/>
    <w:rsid w:val="00760F95"/>
    <w:rsid w:val="00763D41"/>
    <w:rsid w:val="007640B3"/>
    <w:rsid w:val="0076651D"/>
    <w:rsid w:val="00767057"/>
    <w:rsid w:val="0077098F"/>
    <w:rsid w:val="00770F5F"/>
    <w:rsid w:val="007721CB"/>
    <w:rsid w:val="00772727"/>
    <w:rsid w:val="0077431F"/>
    <w:rsid w:val="00774DC7"/>
    <w:rsid w:val="00775C17"/>
    <w:rsid w:val="00775FA0"/>
    <w:rsid w:val="007806B1"/>
    <w:rsid w:val="00780F1F"/>
    <w:rsid w:val="00781819"/>
    <w:rsid w:val="00781EC0"/>
    <w:rsid w:val="00782EF7"/>
    <w:rsid w:val="007838E6"/>
    <w:rsid w:val="00783A0F"/>
    <w:rsid w:val="00783CB5"/>
    <w:rsid w:val="00784037"/>
    <w:rsid w:val="00785030"/>
    <w:rsid w:val="00785096"/>
    <w:rsid w:val="007856A9"/>
    <w:rsid w:val="0079799C"/>
    <w:rsid w:val="00797D43"/>
    <w:rsid w:val="007A17FF"/>
    <w:rsid w:val="007A1A7A"/>
    <w:rsid w:val="007A1DEB"/>
    <w:rsid w:val="007A4D89"/>
    <w:rsid w:val="007A50F6"/>
    <w:rsid w:val="007A6385"/>
    <w:rsid w:val="007A6EFC"/>
    <w:rsid w:val="007A734B"/>
    <w:rsid w:val="007B1BAC"/>
    <w:rsid w:val="007B20EF"/>
    <w:rsid w:val="007B2E17"/>
    <w:rsid w:val="007B6D2E"/>
    <w:rsid w:val="007C03BB"/>
    <w:rsid w:val="007C2B1E"/>
    <w:rsid w:val="007C3242"/>
    <w:rsid w:val="007C6551"/>
    <w:rsid w:val="007D33DE"/>
    <w:rsid w:val="007D5961"/>
    <w:rsid w:val="007D700E"/>
    <w:rsid w:val="007D7E7F"/>
    <w:rsid w:val="007E2E47"/>
    <w:rsid w:val="007E35E5"/>
    <w:rsid w:val="007E4E11"/>
    <w:rsid w:val="007E75CB"/>
    <w:rsid w:val="007E7821"/>
    <w:rsid w:val="007E7EBE"/>
    <w:rsid w:val="007F0BC1"/>
    <w:rsid w:val="007F1048"/>
    <w:rsid w:val="007F221E"/>
    <w:rsid w:val="007F2B67"/>
    <w:rsid w:val="007F4642"/>
    <w:rsid w:val="008005D9"/>
    <w:rsid w:val="00800E56"/>
    <w:rsid w:val="00802D1E"/>
    <w:rsid w:val="00806BA0"/>
    <w:rsid w:val="00806BF1"/>
    <w:rsid w:val="008107AB"/>
    <w:rsid w:val="008129E5"/>
    <w:rsid w:val="00814E29"/>
    <w:rsid w:val="00814E61"/>
    <w:rsid w:val="0081586B"/>
    <w:rsid w:val="00816063"/>
    <w:rsid w:val="00820E34"/>
    <w:rsid w:val="0082228A"/>
    <w:rsid w:val="008227DC"/>
    <w:rsid w:val="00823852"/>
    <w:rsid w:val="00824F94"/>
    <w:rsid w:val="0082539A"/>
    <w:rsid w:val="00825BEE"/>
    <w:rsid w:val="00827403"/>
    <w:rsid w:val="00827658"/>
    <w:rsid w:val="00827FD9"/>
    <w:rsid w:val="00831A2B"/>
    <w:rsid w:val="0083419C"/>
    <w:rsid w:val="0083420A"/>
    <w:rsid w:val="00835324"/>
    <w:rsid w:val="00835BBC"/>
    <w:rsid w:val="0083697D"/>
    <w:rsid w:val="0083724B"/>
    <w:rsid w:val="00837FE7"/>
    <w:rsid w:val="00841597"/>
    <w:rsid w:val="00842492"/>
    <w:rsid w:val="00844557"/>
    <w:rsid w:val="00846011"/>
    <w:rsid w:val="00846023"/>
    <w:rsid w:val="00846768"/>
    <w:rsid w:val="008474D2"/>
    <w:rsid w:val="00847B25"/>
    <w:rsid w:val="00850983"/>
    <w:rsid w:val="008512A4"/>
    <w:rsid w:val="00851630"/>
    <w:rsid w:val="00851638"/>
    <w:rsid w:val="00855516"/>
    <w:rsid w:val="008605F7"/>
    <w:rsid w:val="008616BD"/>
    <w:rsid w:val="008626ED"/>
    <w:rsid w:val="00862D16"/>
    <w:rsid w:val="00864050"/>
    <w:rsid w:val="00870575"/>
    <w:rsid w:val="008709AF"/>
    <w:rsid w:val="008736F5"/>
    <w:rsid w:val="008739E9"/>
    <w:rsid w:val="0087414F"/>
    <w:rsid w:val="00874365"/>
    <w:rsid w:val="008761CC"/>
    <w:rsid w:val="008763B4"/>
    <w:rsid w:val="008765E6"/>
    <w:rsid w:val="00877FCA"/>
    <w:rsid w:val="008813DE"/>
    <w:rsid w:val="0088290C"/>
    <w:rsid w:val="00882DDB"/>
    <w:rsid w:val="0088514C"/>
    <w:rsid w:val="008879F5"/>
    <w:rsid w:val="008902F6"/>
    <w:rsid w:val="008919B3"/>
    <w:rsid w:val="00892723"/>
    <w:rsid w:val="00892822"/>
    <w:rsid w:val="00892920"/>
    <w:rsid w:val="00892E5C"/>
    <w:rsid w:val="00895D05"/>
    <w:rsid w:val="008965AC"/>
    <w:rsid w:val="0089744F"/>
    <w:rsid w:val="00897978"/>
    <w:rsid w:val="008A0171"/>
    <w:rsid w:val="008A36DF"/>
    <w:rsid w:val="008A574C"/>
    <w:rsid w:val="008A5DBD"/>
    <w:rsid w:val="008B6771"/>
    <w:rsid w:val="008B6DD2"/>
    <w:rsid w:val="008B6FC4"/>
    <w:rsid w:val="008B7AE5"/>
    <w:rsid w:val="008C02DB"/>
    <w:rsid w:val="008C4CF7"/>
    <w:rsid w:val="008C54D7"/>
    <w:rsid w:val="008C6D53"/>
    <w:rsid w:val="008C757E"/>
    <w:rsid w:val="008D0276"/>
    <w:rsid w:val="008D3077"/>
    <w:rsid w:val="008D3ACB"/>
    <w:rsid w:val="008D4E09"/>
    <w:rsid w:val="008D5C6D"/>
    <w:rsid w:val="008D75C9"/>
    <w:rsid w:val="008E15AC"/>
    <w:rsid w:val="008E1CF9"/>
    <w:rsid w:val="008E2093"/>
    <w:rsid w:val="008E3C16"/>
    <w:rsid w:val="008E4D83"/>
    <w:rsid w:val="008E5040"/>
    <w:rsid w:val="008E795C"/>
    <w:rsid w:val="008F0A7F"/>
    <w:rsid w:val="008F2036"/>
    <w:rsid w:val="008F25EA"/>
    <w:rsid w:val="008F5003"/>
    <w:rsid w:val="00900598"/>
    <w:rsid w:val="00900F53"/>
    <w:rsid w:val="009041FB"/>
    <w:rsid w:val="00906448"/>
    <w:rsid w:val="00907324"/>
    <w:rsid w:val="00911F2D"/>
    <w:rsid w:val="00912005"/>
    <w:rsid w:val="00912301"/>
    <w:rsid w:val="0091249B"/>
    <w:rsid w:val="00912BBD"/>
    <w:rsid w:val="009147E2"/>
    <w:rsid w:val="00915667"/>
    <w:rsid w:val="0092044A"/>
    <w:rsid w:val="0092199E"/>
    <w:rsid w:val="00922AD5"/>
    <w:rsid w:val="00922D79"/>
    <w:rsid w:val="00925C6F"/>
    <w:rsid w:val="009263C8"/>
    <w:rsid w:val="0093116F"/>
    <w:rsid w:val="00931690"/>
    <w:rsid w:val="00933ADB"/>
    <w:rsid w:val="00933E21"/>
    <w:rsid w:val="00933E8F"/>
    <w:rsid w:val="009342D5"/>
    <w:rsid w:val="00935EDC"/>
    <w:rsid w:val="0093647E"/>
    <w:rsid w:val="0094125A"/>
    <w:rsid w:val="00942603"/>
    <w:rsid w:val="0094315F"/>
    <w:rsid w:val="00944FC7"/>
    <w:rsid w:val="00950058"/>
    <w:rsid w:val="00952119"/>
    <w:rsid w:val="009524DE"/>
    <w:rsid w:val="00953195"/>
    <w:rsid w:val="009539B6"/>
    <w:rsid w:val="009543B5"/>
    <w:rsid w:val="00960A44"/>
    <w:rsid w:val="00960CE8"/>
    <w:rsid w:val="00961619"/>
    <w:rsid w:val="00962309"/>
    <w:rsid w:val="00963BEF"/>
    <w:rsid w:val="00964322"/>
    <w:rsid w:val="00964E15"/>
    <w:rsid w:val="00965B12"/>
    <w:rsid w:val="0096609D"/>
    <w:rsid w:val="00970281"/>
    <w:rsid w:val="00970C1B"/>
    <w:rsid w:val="00971E7D"/>
    <w:rsid w:val="0097288D"/>
    <w:rsid w:val="00972A3B"/>
    <w:rsid w:val="00972CB4"/>
    <w:rsid w:val="009734B2"/>
    <w:rsid w:val="00981F15"/>
    <w:rsid w:val="009830FB"/>
    <w:rsid w:val="0098402D"/>
    <w:rsid w:val="009850D9"/>
    <w:rsid w:val="009851AA"/>
    <w:rsid w:val="00985D98"/>
    <w:rsid w:val="009863DF"/>
    <w:rsid w:val="00991A72"/>
    <w:rsid w:val="00994071"/>
    <w:rsid w:val="00994BFC"/>
    <w:rsid w:val="00995B16"/>
    <w:rsid w:val="00996CB6"/>
    <w:rsid w:val="00996CC3"/>
    <w:rsid w:val="009A0337"/>
    <w:rsid w:val="009A06D0"/>
    <w:rsid w:val="009A1A44"/>
    <w:rsid w:val="009A467A"/>
    <w:rsid w:val="009A5C73"/>
    <w:rsid w:val="009A697B"/>
    <w:rsid w:val="009A72E4"/>
    <w:rsid w:val="009B0194"/>
    <w:rsid w:val="009B03D3"/>
    <w:rsid w:val="009B0DFC"/>
    <w:rsid w:val="009B102B"/>
    <w:rsid w:val="009B5BC1"/>
    <w:rsid w:val="009C2902"/>
    <w:rsid w:val="009C2984"/>
    <w:rsid w:val="009C2A3C"/>
    <w:rsid w:val="009C32AB"/>
    <w:rsid w:val="009C4BED"/>
    <w:rsid w:val="009C649E"/>
    <w:rsid w:val="009C6550"/>
    <w:rsid w:val="009C7106"/>
    <w:rsid w:val="009D0663"/>
    <w:rsid w:val="009D3380"/>
    <w:rsid w:val="009D4D69"/>
    <w:rsid w:val="009D4DE7"/>
    <w:rsid w:val="009D4F48"/>
    <w:rsid w:val="009D5534"/>
    <w:rsid w:val="009D5B9C"/>
    <w:rsid w:val="009D61BA"/>
    <w:rsid w:val="009D68DB"/>
    <w:rsid w:val="009D7B86"/>
    <w:rsid w:val="009E0B74"/>
    <w:rsid w:val="009E1B59"/>
    <w:rsid w:val="009E2120"/>
    <w:rsid w:val="009E4607"/>
    <w:rsid w:val="009E4A53"/>
    <w:rsid w:val="009E4A9C"/>
    <w:rsid w:val="009E4CE2"/>
    <w:rsid w:val="009E539B"/>
    <w:rsid w:val="009E6138"/>
    <w:rsid w:val="009E7FC6"/>
    <w:rsid w:val="009F1D0D"/>
    <w:rsid w:val="009F5E14"/>
    <w:rsid w:val="009F637F"/>
    <w:rsid w:val="009F70A4"/>
    <w:rsid w:val="00A00047"/>
    <w:rsid w:val="00A0184B"/>
    <w:rsid w:val="00A01E8B"/>
    <w:rsid w:val="00A02A21"/>
    <w:rsid w:val="00A02A37"/>
    <w:rsid w:val="00A02E76"/>
    <w:rsid w:val="00A03510"/>
    <w:rsid w:val="00A050EA"/>
    <w:rsid w:val="00A1088F"/>
    <w:rsid w:val="00A117FC"/>
    <w:rsid w:val="00A149B7"/>
    <w:rsid w:val="00A1596E"/>
    <w:rsid w:val="00A203E7"/>
    <w:rsid w:val="00A21C64"/>
    <w:rsid w:val="00A22A92"/>
    <w:rsid w:val="00A230CF"/>
    <w:rsid w:val="00A23703"/>
    <w:rsid w:val="00A26AAE"/>
    <w:rsid w:val="00A26C7F"/>
    <w:rsid w:val="00A27A5B"/>
    <w:rsid w:val="00A3121A"/>
    <w:rsid w:val="00A3190F"/>
    <w:rsid w:val="00A32A2E"/>
    <w:rsid w:val="00A331D7"/>
    <w:rsid w:val="00A336ED"/>
    <w:rsid w:val="00A3489E"/>
    <w:rsid w:val="00A35E9C"/>
    <w:rsid w:val="00A36AEE"/>
    <w:rsid w:val="00A37902"/>
    <w:rsid w:val="00A4027A"/>
    <w:rsid w:val="00A41DFE"/>
    <w:rsid w:val="00A42631"/>
    <w:rsid w:val="00A4324F"/>
    <w:rsid w:val="00A43844"/>
    <w:rsid w:val="00A44B6F"/>
    <w:rsid w:val="00A457D0"/>
    <w:rsid w:val="00A4600D"/>
    <w:rsid w:val="00A46E19"/>
    <w:rsid w:val="00A472C9"/>
    <w:rsid w:val="00A47F85"/>
    <w:rsid w:val="00A508A2"/>
    <w:rsid w:val="00A51A53"/>
    <w:rsid w:val="00A51E02"/>
    <w:rsid w:val="00A52684"/>
    <w:rsid w:val="00A606B9"/>
    <w:rsid w:val="00A62D00"/>
    <w:rsid w:val="00A62ECA"/>
    <w:rsid w:val="00A6347B"/>
    <w:rsid w:val="00A64896"/>
    <w:rsid w:val="00A65491"/>
    <w:rsid w:val="00A67724"/>
    <w:rsid w:val="00A6776D"/>
    <w:rsid w:val="00A71D96"/>
    <w:rsid w:val="00A71DB7"/>
    <w:rsid w:val="00A7235F"/>
    <w:rsid w:val="00A730EF"/>
    <w:rsid w:val="00A75367"/>
    <w:rsid w:val="00A80E93"/>
    <w:rsid w:val="00A81ED7"/>
    <w:rsid w:val="00A8274F"/>
    <w:rsid w:val="00A83E88"/>
    <w:rsid w:val="00A84853"/>
    <w:rsid w:val="00A84AA7"/>
    <w:rsid w:val="00A879A7"/>
    <w:rsid w:val="00A87A8D"/>
    <w:rsid w:val="00A91FC0"/>
    <w:rsid w:val="00A930AA"/>
    <w:rsid w:val="00A93E95"/>
    <w:rsid w:val="00A95767"/>
    <w:rsid w:val="00A961E3"/>
    <w:rsid w:val="00AA1F00"/>
    <w:rsid w:val="00AA22FE"/>
    <w:rsid w:val="00AA2A01"/>
    <w:rsid w:val="00AB02B6"/>
    <w:rsid w:val="00AB1B48"/>
    <w:rsid w:val="00AB3883"/>
    <w:rsid w:val="00AB53E6"/>
    <w:rsid w:val="00AB654C"/>
    <w:rsid w:val="00AB7BD0"/>
    <w:rsid w:val="00AC0078"/>
    <w:rsid w:val="00AC125D"/>
    <w:rsid w:val="00AC1AB9"/>
    <w:rsid w:val="00AC20AB"/>
    <w:rsid w:val="00AC2942"/>
    <w:rsid w:val="00AC2A4C"/>
    <w:rsid w:val="00AC445E"/>
    <w:rsid w:val="00AC481F"/>
    <w:rsid w:val="00AC5CEA"/>
    <w:rsid w:val="00AC6981"/>
    <w:rsid w:val="00AD089F"/>
    <w:rsid w:val="00AD138D"/>
    <w:rsid w:val="00AD46A5"/>
    <w:rsid w:val="00AD6538"/>
    <w:rsid w:val="00AD682C"/>
    <w:rsid w:val="00AD6BE2"/>
    <w:rsid w:val="00AD781A"/>
    <w:rsid w:val="00AE24CC"/>
    <w:rsid w:val="00AE25B1"/>
    <w:rsid w:val="00AE3554"/>
    <w:rsid w:val="00AE688B"/>
    <w:rsid w:val="00AE756B"/>
    <w:rsid w:val="00AF0FE8"/>
    <w:rsid w:val="00AF1459"/>
    <w:rsid w:val="00AF2A1F"/>
    <w:rsid w:val="00B0145F"/>
    <w:rsid w:val="00B02D26"/>
    <w:rsid w:val="00B043BA"/>
    <w:rsid w:val="00B04BF8"/>
    <w:rsid w:val="00B10016"/>
    <w:rsid w:val="00B10990"/>
    <w:rsid w:val="00B1256E"/>
    <w:rsid w:val="00B1288C"/>
    <w:rsid w:val="00B14631"/>
    <w:rsid w:val="00B15177"/>
    <w:rsid w:val="00B21280"/>
    <w:rsid w:val="00B221E7"/>
    <w:rsid w:val="00B23B5F"/>
    <w:rsid w:val="00B24B31"/>
    <w:rsid w:val="00B2550F"/>
    <w:rsid w:val="00B271B2"/>
    <w:rsid w:val="00B304A8"/>
    <w:rsid w:val="00B3163E"/>
    <w:rsid w:val="00B3166A"/>
    <w:rsid w:val="00B32188"/>
    <w:rsid w:val="00B33F8F"/>
    <w:rsid w:val="00B35899"/>
    <w:rsid w:val="00B37F7E"/>
    <w:rsid w:val="00B410A9"/>
    <w:rsid w:val="00B42657"/>
    <w:rsid w:val="00B44770"/>
    <w:rsid w:val="00B44AE7"/>
    <w:rsid w:val="00B45140"/>
    <w:rsid w:val="00B45FF8"/>
    <w:rsid w:val="00B468A0"/>
    <w:rsid w:val="00B50822"/>
    <w:rsid w:val="00B51250"/>
    <w:rsid w:val="00B53B16"/>
    <w:rsid w:val="00B55721"/>
    <w:rsid w:val="00B55A95"/>
    <w:rsid w:val="00B5614A"/>
    <w:rsid w:val="00B575AD"/>
    <w:rsid w:val="00B60739"/>
    <w:rsid w:val="00B60987"/>
    <w:rsid w:val="00B61F65"/>
    <w:rsid w:val="00B632B3"/>
    <w:rsid w:val="00B637EB"/>
    <w:rsid w:val="00B65B97"/>
    <w:rsid w:val="00B65E45"/>
    <w:rsid w:val="00B666E7"/>
    <w:rsid w:val="00B713F0"/>
    <w:rsid w:val="00B75039"/>
    <w:rsid w:val="00B76E05"/>
    <w:rsid w:val="00B7715B"/>
    <w:rsid w:val="00B772CB"/>
    <w:rsid w:val="00B8131F"/>
    <w:rsid w:val="00B814CF"/>
    <w:rsid w:val="00B827F0"/>
    <w:rsid w:val="00B85097"/>
    <w:rsid w:val="00B85B7E"/>
    <w:rsid w:val="00B86849"/>
    <w:rsid w:val="00B87307"/>
    <w:rsid w:val="00B905E3"/>
    <w:rsid w:val="00B912BC"/>
    <w:rsid w:val="00B916E7"/>
    <w:rsid w:val="00B9176A"/>
    <w:rsid w:val="00B92DE0"/>
    <w:rsid w:val="00B93D63"/>
    <w:rsid w:val="00B9573A"/>
    <w:rsid w:val="00B957B4"/>
    <w:rsid w:val="00BA211F"/>
    <w:rsid w:val="00BA223C"/>
    <w:rsid w:val="00BA3D20"/>
    <w:rsid w:val="00BA3F2F"/>
    <w:rsid w:val="00BA5710"/>
    <w:rsid w:val="00BA69EC"/>
    <w:rsid w:val="00BA6A55"/>
    <w:rsid w:val="00BB020A"/>
    <w:rsid w:val="00BB10CC"/>
    <w:rsid w:val="00BB231B"/>
    <w:rsid w:val="00BB2340"/>
    <w:rsid w:val="00BB3553"/>
    <w:rsid w:val="00BB4DDD"/>
    <w:rsid w:val="00BB5E4C"/>
    <w:rsid w:val="00BB6516"/>
    <w:rsid w:val="00BB6D0D"/>
    <w:rsid w:val="00BB79C0"/>
    <w:rsid w:val="00BC1349"/>
    <w:rsid w:val="00BC1756"/>
    <w:rsid w:val="00BC2C37"/>
    <w:rsid w:val="00BC2FD3"/>
    <w:rsid w:val="00BC3197"/>
    <w:rsid w:val="00BC3AEC"/>
    <w:rsid w:val="00BC4123"/>
    <w:rsid w:val="00BC43DB"/>
    <w:rsid w:val="00BC5320"/>
    <w:rsid w:val="00BC6B25"/>
    <w:rsid w:val="00BC6E4E"/>
    <w:rsid w:val="00BD0BFB"/>
    <w:rsid w:val="00BD0C9F"/>
    <w:rsid w:val="00BD326C"/>
    <w:rsid w:val="00BD3497"/>
    <w:rsid w:val="00BD3D88"/>
    <w:rsid w:val="00BD4E8A"/>
    <w:rsid w:val="00BD53DF"/>
    <w:rsid w:val="00BD56F0"/>
    <w:rsid w:val="00BD7407"/>
    <w:rsid w:val="00BD76EF"/>
    <w:rsid w:val="00BE0868"/>
    <w:rsid w:val="00BF0473"/>
    <w:rsid w:val="00BF1424"/>
    <w:rsid w:val="00BF2145"/>
    <w:rsid w:val="00BF2D8C"/>
    <w:rsid w:val="00BF2E6E"/>
    <w:rsid w:val="00BF4A01"/>
    <w:rsid w:val="00BF6B51"/>
    <w:rsid w:val="00C021FF"/>
    <w:rsid w:val="00C06C7E"/>
    <w:rsid w:val="00C073EF"/>
    <w:rsid w:val="00C103C7"/>
    <w:rsid w:val="00C11043"/>
    <w:rsid w:val="00C1241C"/>
    <w:rsid w:val="00C13890"/>
    <w:rsid w:val="00C146A8"/>
    <w:rsid w:val="00C14C7F"/>
    <w:rsid w:val="00C16FF9"/>
    <w:rsid w:val="00C20390"/>
    <w:rsid w:val="00C20D89"/>
    <w:rsid w:val="00C20E05"/>
    <w:rsid w:val="00C22543"/>
    <w:rsid w:val="00C23188"/>
    <w:rsid w:val="00C23D14"/>
    <w:rsid w:val="00C245F7"/>
    <w:rsid w:val="00C24B3F"/>
    <w:rsid w:val="00C2629F"/>
    <w:rsid w:val="00C263A4"/>
    <w:rsid w:val="00C26750"/>
    <w:rsid w:val="00C27D08"/>
    <w:rsid w:val="00C27FD0"/>
    <w:rsid w:val="00C310B0"/>
    <w:rsid w:val="00C31C47"/>
    <w:rsid w:val="00C37B2B"/>
    <w:rsid w:val="00C40A78"/>
    <w:rsid w:val="00C427B5"/>
    <w:rsid w:val="00C42E4E"/>
    <w:rsid w:val="00C4300C"/>
    <w:rsid w:val="00C45C62"/>
    <w:rsid w:val="00C5180B"/>
    <w:rsid w:val="00C5321B"/>
    <w:rsid w:val="00C53869"/>
    <w:rsid w:val="00C553BF"/>
    <w:rsid w:val="00C55A41"/>
    <w:rsid w:val="00C572B3"/>
    <w:rsid w:val="00C61E67"/>
    <w:rsid w:val="00C62811"/>
    <w:rsid w:val="00C65E9E"/>
    <w:rsid w:val="00C65FDE"/>
    <w:rsid w:val="00C704FF"/>
    <w:rsid w:val="00C70781"/>
    <w:rsid w:val="00C7209E"/>
    <w:rsid w:val="00C73DB2"/>
    <w:rsid w:val="00C74F31"/>
    <w:rsid w:val="00C760C6"/>
    <w:rsid w:val="00C769DB"/>
    <w:rsid w:val="00C76C3E"/>
    <w:rsid w:val="00C77EA5"/>
    <w:rsid w:val="00C80611"/>
    <w:rsid w:val="00C81E93"/>
    <w:rsid w:val="00C81F66"/>
    <w:rsid w:val="00C81F73"/>
    <w:rsid w:val="00C822B8"/>
    <w:rsid w:val="00C82586"/>
    <w:rsid w:val="00C83B9B"/>
    <w:rsid w:val="00C83FFF"/>
    <w:rsid w:val="00C84EFD"/>
    <w:rsid w:val="00C866E1"/>
    <w:rsid w:val="00C91B94"/>
    <w:rsid w:val="00C92473"/>
    <w:rsid w:val="00C93B09"/>
    <w:rsid w:val="00C94314"/>
    <w:rsid w:val="00C943CA"/>
    <w:rsid w:val="00C948F1"/>
    <w:rsid w:val="00C9645F"/>
    <w:rsid w:val="00C96514"/>
    <w:rsid w:val="00CA01A9"/>
    <w:rsid w:val="00CA0C94"/>
    <w:rsid w:val="00CA16F3"/>
    <w:rsid w:val="00CA1F90"/>
    <w:rsid w:val="00CA41B1"/>
    <w:rsid w:val="00CA4CF4"/>
    <w:rsid w:val="00CA7243"/>
    <w:rsid w:val="00CB1665"/>
    <w:rsid w:val="00CB4D6F"/>
    <w:rsid w:val="00CB683D"/>
    <w:rsid w:val="00CB6AA0"/>
    <w:rsid w:val="00CC0EBA"/>
    <w:rsid w:val="00CD126C"/>
    <w:rsid w:val="00CD2191"/>
    <w:rsid w:val="00CD2DE6"/>
    <w:rsid w:val="00CE235F"/>
    <w:rsid w:val="00CE2655"/>
    <w:rsid w:val="00CE2CD9"/>
    <w:rsid w:val="00CE327F"/>
    <w:rsid w:val="00CE3E39"/>
    <w:rsid w:val="00CE536B"/>
    <w:rsid w:val="00CE54C1"/>
    <w:rsid w:val="00CE62B9"/>
    <w:rsid w:val="00CE670C"/>
    <w:rsid w:val="00CE6C86"/>
    <w:rsid w:val="00CE6DDF"/>
    <w:rsid w:val="00CE7791"/>
    <w:rsid w:val="00CE7AC2"/>
    <w:rsid w:val="00CF076E"/>
    <w:rsid w:val="00CF0932"/>
    <w:rsid w:val="00CF1494"/>
    <w:rsid w:val="00CF1515"/>
    <w:rsid w:val="00CF1E1F"/>
    <w:rsid w:val="00CF5E4B"/>
    <w:rsid w:val="00CF67C8"/>
    <w:rsid w:val="00CF7FAC"/>
    <w:rsid w:val="00D00349"/>
    <w:rsid w:val="00D034AE"/>
    <w:rsid w:val="00D03E13"/>
    <w:rsid w:val="00D04B5C"/>
    <w:rsid w:val="00D04FCB"/>
    <w:rsid w:val="00D07910"/>
    <w:rsid w:val="00D10D72"/>
    <w:rsid w:val="00D11918"/>
    <w:rsid w:val="00D12577"/>
    <w:rsid w:val="00D13305"/>
    <w:rsid w:val="00D136BF"/>
    <w:rsid w:val="00D1397E"/>
    <w:rsid w:val="00D13F89"/>
    <w:rsid w:val="00D16937"/>
    <w:rsid w:val="00D20BD0"/>
    <w:rsid w:val="00D20E7F"/>
    <w:rsid w:val="00D219B3"/>
    <w:rsid w:val="00D21B23"/>
    <w:rsid w:val="00D21B80"/>
    <w:rsid w:val="00D22437"/>
    <w:rsid w:val="00D22EF0"/>
    <w:rsid w:val="00D2349F"/>
    <w:rsid w:val="00D246CC"/>
    <w:rsid w:val="00D25406"/>
    <w:rsid w:val="00D27F0A"/>
    <w:rsid w:val="00D303B1"/>
    <w:rsid w:val="00D3305D"/>
    <w:rsid w:val="00D337D7"/>
    <w:rsid w:val="00D33E9A"/>
    <w:rsid w:val="00D36107"/>
    <w:rsid w:val="00D363EB"/>
    <w:rsid w:val="00D40B1D"/>
    <w:rsid w:val="00D40CA6"/>
    <w:rsid w:val="00D42DB4"/>
    <w:rsid w:val="00D439E5"/>
    <w:rsid w:val="00D4435B"/>
    <w:rsid w:val="00D44EE2"/>
    <w:rsid w:val="00D45B34"/>
    <w:rsid w:val="00D468C8"/>
    <w:rsid w:val="00D47E72"/>
    <w:rsid w:val="00D52065"/>
    <w:rsid w:val="00D5269E"/>
    <w:rsid w:val="00D53A9C"/>
    <w:rsid w:val="00D55A87"/>
    <w:rsid w:val="00D56F7E"/>
    <w:rsid w:val="00D60756"/>
    <w:rsid w:val="00D60F8B"/>
    <w:rsid w:val="00D61060"/>
    <w:rsid w:val="00D61606"/>
    <w:rsid w:val="00D61ED5"/>
    <w:rsid w:val="00D6443C"/>
    <w:rsid w:val="00D6451C"/>
    <w:rsid w:val="00D6460E"/>
    <w:rsid w:val="00D65B96"/>
    <w:rsid w:val="00D66880"/>
    <w:rsid w:val="00D728E6"/>
    <w:rsid w:val="00D73854"/>
    <w:rsid w:val="00D7426C"/>
    <w:rsid w:val="00D75802"/>
    <w:rsid w:val="00D80455"/>
    <w:rsid w:val="00D83DE0"/>
    <w:rsid w:val="00D8484B"/>
    <w:rsid w:val="00D85428"/>
    <w:rsid w:val="00D9446F"/>
    <w:rsid w:val="00D944A1"/>
    <w:rsid w:val="00DA2EF9"/>
    <w:rsid w:val="00DA2F90"/>
    <w:rsid w:val="00DA44F7"/>
    <w:rsid w:val="00DA48E1"/>
    <w:rsid w:val="00DA5FD5"/>
    <w:rsid w:val="00DA600F"/>
    <w:rsid w:val="00DA7484"/>
    <w:rsid w:val="00DB071B"/>
    <w:rsid w:val="00DB152D"/>
    <w:rsid w:val="00DB1686"/>
    <w:rsid w:val="00DB397D"/>
    <w:rsid w:val="00DB5770"/>
    <w:rsid w:val="00DB75A9"/>
    <w:rsid w:val="00DC0AAA"/>
    <w:rsid w:val="00DC1AD3"/>
    <w:rsid w:val="00DC2608"/>
    <w:rsid w:val="00DC3A02"/>
    <w:rsid w:val="00DC4E4B"/>
    <w:rsid w:val="00DC6168"/>
    <w:rsid w:val="00DC6D69"/>
    <w:rsid w:val="00DC74FB"/>
    <w:rsid w:val="00DC7AE3"/>
    <w:rsid w:val="00DD1EC9"/>
    <w:rsid w:val="00DD4003"/>
    <w:rsid w:val="00DD5656"/>
    <w:rsid w:val="00DD720F"/>
    <w:rsid w:val="00DD7C42"/>
    <w:rsid w:val="00DE0382"/>
    <w:rsid w:val="00DE0663"/>
    <w:rsid w:val="00DE0721"/>
    <w:rsid w:val="00DE276C"/>
    <w:rsid w:val="00DE4D7E"/>
    <w:rsid w:val="00DE6444"/>
    <w:rsid w:val="00DE6630"/>
    <w:rsid w:val="00DE7615"/>
    <w:rsid w:val="00DF1076"/>
    <w:rsid w:val="00DF1CD5"/>
    <w:rsid w:val="00DF22F5"/>
    <w:rsid w:val="00DF2866"/>
    <w:rsid w:val="00DF2E2D"/>
    <w:rsid w:val="00DF34B8"/>
    <w:rsid w:val="00DF357D"/>
    <w:rsid w:val="00DF3A6F"/>
    <w:rsid w:val="00DF481F"/>
    <w:rsid w:val="00DF55B1"/>
    <w:rsid w:val="00DF5C18"/>
    <w:rsid w:val="00DF6884"/>
    <w:rsid w:val="00E0156A"/>
    <w:rsid w:val="00E03781"/>
    <w:rsid w:val="00E073E7"/>
    <w:rsid w:val="00E1080E"/>
    <w:rsid w:val="00E10E9A"/>
    <w:rsid w:val="00E113AD"/>
    <w:rsid w:val="00E12324"/>
    <w:rsid w:val="00E12987"/>
    <w:rsid w:val="00E137F0"/>
    <w:rsid w:val="00E13C51"/>
    <w:rsid w:val="00E14C75"/>
    <w:rsid w:val="00E15070"/>
    <w:rsid w:val="00E158BE"/>
    <w:rsid w:val="00E16106"/>
    <w:rsid w:val="00E24344"/>
    <w:rsid w:val="00E24C4A"/>
    <w:rsid w:val="00E25990"/>
    <w:rsid w:val="00E25FF6"/>
    <w:rsid w:val="00E27599"/>
    <w:rsid w:val="00E3331C"/>
    <w:rsid w:val="00E3485A"/>
    <w:rsid w:val="00E37A09"/>
    <w:rsid w:val="00E37B84"/>
    <w:rsid w:val="00E37D35"/>
    <w:rsid w:val="00E467E9"/>
    <w:rsid w:val="00E47DDB"/>
    <w:rsid w:val="00E47FCA"/>
    <w:rsid w:val="00E5083C"/>
    <w:rsid w:val="00E529AB"/>
    <w:rsid w:val="00E544AD"/>
    <w:rsid w:val="00E54B6F"/>
    <w:rsid w:val="00E55E48"/>
    <w:rsid w:val="00E575D3"/>
    <w:rsid w:val="00E61692"/>
    <w:rsid w:val="00E6293B"/>
    <w:rsid w:val="00E62F7B"/>
    <w:rsid w:val="00E63854"/>
    <w:rsid w:val="00E63F8D"/>
    <w:rsid w:val="00E64AD5"/>
    <w:rsid w:val="00E6566C"/>
    <w:rsid w:val="00E662A2"/>
    <w:rsid w:val="00E74117"/>
    <w:rsid w:val="00E745C5"/>
    <w:rsid w:val="00E75339"/>
    <w:rsid w:val="00E760A0"/>
    <w:rsid w:val="00E80C76"/>
    <w:rsid w:val="00E84093"/>
    <w:rsid w:val="00E845F7"/>
    <w:rsid w:val="00E84A16"/>
    <w:rsid w:val="00E91006"/>
    <w:rsid w:val="00E9270A"/>
    <w:rsid w:val="00E950D5"/>
    <w:rsid w:val="00E95DD9"/>
    <w:rsid w:val="00EA1655"/>
    <w:rsid w:val="00EA27FC"/>
    <w:rsid w:val="00EA7919"/>
    <w:rsid w:val="00EA7D1B"/>
    <w:rsid w:val="00EB0A37"/>
    <w:rsid w:val="00EB0B78"/>
    <w:rsid w:val="00EB0D4E"/>
    <w:rsid w:val="00EB29A5"/>
    <w:rsid w:val="00EB3751"/>
    <w:rsid w:val="00EB3F25"/>
    <w:rsid w:val="00EB441B"/>
    <w:rsid w:val="00EB4514"/>
    <w:rsid w:val="00EC0871"/>
    <w:rsid w:val="00EC273D"/>
    <w:rsid w:val="00EC4802"/>
    <w:rsid w:val="00EC4AD5"/>
    <w:rsid w:val="00EC69A1"/>
    <w:rsid w:val="00EC7B9C"/>
    <w:rsid w:val="00EC7C3A"/>
    <w:rsid w:val="00ED16D9"/>
    <w:rsid w:val="00ED3ABD"/>
    <w:rsid w:val="00ED6533"/>
    <w:rsid w:val="00ED725E"/>
    <w:rsid w:val="00EE03EF"/>
    <w:rsid w:val="00EE2064"/>
    <w:rsid w:val="00EE29BD"/>
    <w:rsid w:val="00EE3AF8"/>
    <w:rsid w:val="00EE534B"/>
    <w:rsid w:val="00EE53F2"/>
    <w:rsid w:val="00EE564A"/>
    <w:rsid w:val="00EE57A9"/>
    <w:rsid w:val="00EE72D9"/>
    <w:rsid w:val="00EE74AA"/>
    <w:rsid w:val="00EF065C"/>
    <w:rsid w:val="00EF12F2"/>
    <w:rsid w:val="00EF17E4"/>
    <w:rsid w:val="00EF1A5A"/>
    <w:rsid w:val="00EF38BA"/>
    <w:rsid w:val="00EF3ECD"/>
    <w:rsid w:val="00EF6A63"/>
    <w:rsid w:val="00F101E6"/>
    <w:rsid w:val="00F1045F"/>
    <w:rsid w:val="00F14260"/>
    <w:rsid w:val="00F14B03"/>
    <w:rsid w:val="00F160FB"/>
    <w:rsid w:val="00F17DCD"/>
    <w:rsid w:val="00F17E1B"/>
    <w:rsid w:val="00F217AE"/>
    <w:rsid w:val="00F22134"/>
    <w:rsid w:val="00F2216F"/>
    <w:rsid w:val="00F22F70"/>
    <w:rsid w:val="00F2457A"/>
    <w:rsid w:val="00F25083"/>
    <w:rsid w:val="00F25147"/>
    <w:rsid w:val="00F251C6"/>
    <w:rsid w:val="00F25A69"/>
    <w:rsid w:val="00F2642B"/>
    <w:rsid w:val="00F271AC"/>
    <w:rsid w:val="00F27E55"/>
    <w:rsid w:val="00F3007E"/>
    <w:rsid w:val="00F31668"/>
    <w:rsid w:val="00F31E83"/>
    <w:rsid w:val="00F339ED"/>
    <w:rsid w:val="00F3416D"/>
    <w:rsid w:val="00F357E4"/>
    <w:rsid w:val="00F47903"/>
    <w:rsid w:val="00F50878"/>
    <w:rsid w:val="00F5153B"/>
    <w:rsid w:val="00F53D9E"/>
    <w:rsid w:val="00F57F40"/>
    <w:rsid w:val="00F625AB"/>
    <w:rsid w:val="00F62A7C"/>
    <w:rsid w:val="00F634D3"/>
    <w:rsid w:val="00F659A8"/>
    <w:rsid w:val="00F66ADE"/>
    <w:rsid w:val="00F70733"/>
    <w:rsid w:val="00F72B06"/>
    <w:rsid w:val="00F72B93"/>
    <w:rsid w:val="00F7724A"/>
    <w:rsid w:val="00F806F8"/>
    <w:rsid w:val="00F84F14"/>
    <w:rsid w:val="00F85831"/>
    <w:rsid w:val="00F859CC"/>
    <w:rsid w:val="00F86D3C"/>
    <w:rsid w:val="00F909CA"/>
    <w:rsid w:val="00F90E94"/>
    <w:rsid w:val="00F948C9"/>
    <w:rsid w:val="00F96D00"/>
    <w:rsid w:val="00F976DA"/>
    <w:rsid w:val="00F97EB8"/>
    <w:rsid w:val="00FA009E"/>
    <w:rsid w:val="00FA1974"/>
    <w:rsid w:val="00FA5762"/>
    <w:rsid w:val="00FA645C"/>
    <w:rsid w:val="00FB007A"/>
    <w:rsid w:val="00FB41AF"/>
    <w:rsid w:val="00FB4C7A"/>
    <w:rsid w:val="00FB6E96"/>
    <w:rsid w:val="00FB6FB3"/>
    <w:rsid w:val="00FB766E"/>
    <w:rsid w:val="00FB76E3"/>
    <w:rsid w:val="00FC210B"/>
    <w:rsid w:val="00FC324B"/>
    <w:rsid w:val="00FC5520"/>
    <w:rsid w:val="00FC5DA2"/>
    <w:rsid w:val="00FC638A"/>
    <w:rsid w:val="00FD06AA"/>
    <w:rsid w:val="00FD2EB9"/>
    <w:rsid w:val="00FD49A0"/>
    <w:rsid w:val="00FD4F39"/>
    <w:rsid w:val="00FE0625"/>
    <w:rsid w:val="00FE1A7E"/>
    <w:rsid w:val="00FE2965"/>
    <w:rsid w:val="00FE3902"/>
    <w:rsid w:val="00FE3E83"/>
    <w:rsid w:val="00FE51A5"/>
    <w:rsid w:val="00FE6D42"/>
    <w:rsid w:val="00FE703F"/>
    <w:rsid w:val="00FF0C85"/>
    <w:rsid w:val="00FF26FD"/>
    <w:rsid w:val="00FF2CB9"/>
    <w:rsid w:val="00FF353C"/>
    <w:rsid w:val="00FF526F"/>
    <w:rsid w:val="00FF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B5063"/>
  <w15:docId w15:val="{92813825-1D40-4459-A4E2-C5A06D8AF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paragraph" w:styleId="Ttulo1">
    <w:name w:val="heading 1"/>
    <w:basedOn w:val="Normal"/>
    <w:link w:val="Ttulo1Car"/>
    <w:uiPriority w:val="9"/>
    <w:qFormat/>
    <w:rsid w:val="0063621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35D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ectionHeading">
    <w:name w:val="Section Heading"/>
    <w:qFormat/>
    <w:rsid w:val="00995B16"/>
    <w:pPr>
      <w:numPr>
        <w:ilvl w:val="1"/>
      </w:numPr>
      <w:spacing w:before="160" w:after="100" w:line="480" w:lineRule="auto"/>
    </w:pPr>
    <w:rPr>
      <w:rFonts w:ascii="Charter-Roman" w:eastAsia="Times New Roman" w:hAnsi="Charter-Roman" w:cs="Helvetica"/>
      <w:b/>
      <w:bCs/>
      <w:color w:val="000000"/>
      <w:sz w:val="32"/>
      <w:szCs w:val="24"/>
      <w:lang w:val="en-US"/>
    </w:rPr>
  </w:style>
  <w:style w:type="paragraph" w:customStyle="1" w:styleId="SubsectionHeading">
    <w:name w:val="Subsection Heading"/>
    <w:qFormat/>
    <w:rsid w:val="00995B16"/>
    <w:pPr>
      <w:numPr>
        <w:ilvl w:val="1"/>
      </w:numPr>
      <w:spacing w:before="160" w:after="100" w:line="420" w:lineRule="auto"/>
    </w:pPr>
    <w:rPr>
      <w:rFonts w:ascii="Charter-Roman" w:eastAsia="Times New Roman" w:hAnsi="Charter-Roman" w:cs="Helvetica"/>
      <w:b/>
      <w:bCs/>
      <w:color w:val="000000"/>
      <w:sz w:val="28"/>
      <w:szCs w:val="24"/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E662A2"/>
    <w:rPr>
      <w:color w:val="808080"/>
    </w:rPr>
  </w:style>
  <w:style w:type="character" w:styleId="Hipervnculo">
    <w:name w:val="Hyperlink"/>
    <w:basedOn w:val="Fuentedeprrafopredeter"/>
    <w:uiPriority w:val="99"/>
    <w:unhideWhenUsed/>
    <w:rsid w:val="00A43844"/>
    <w:rPr>
      <w:color w:val="0563C1" w:themeColor="hyperlink"/>
      <w:u w:val="single"/>
    </w:rPr>
  </w:style>
  <w:style w:type="paragraph" w:styleId="Sinespaciado">
    <w:name w:val="No Spacing"/>
    <w:uiPriority w:val="1"/>
    <w:qFormat/>
    <w:rsid w:val="00502125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636217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cit">
    <w:name w:val="cit"/>
    <w:basedOn w:val="Fuentedeprrafopredeter"/>
    <w:rsid w:val="00636217"/>
  </w:style>
  <w:style w:type="character" w:customStyle="1" w:styleId="fm-vol-iss-date">
    <w:name w:val="fm-vol-iss-date"/>
    <w:basedOn w:val="Fuentedeprrafopredeter"/>
    <w:rsid w:val="00636217"/>
  </w:style>
  <w:style w:type="character" w:customStyle="1" w:styleId="doi">
    <w:name w:val="doi"/>
    <w:basedOn w:val="Fuentedeprrafopredeter"/>
    <w:rsid w:val="00636217"/>
  </w:style>
  <w:style w:type="character" w:customStyle="1" w:styleId="fm-citation-ids-label">
    <w:name w:val="fm-citation-ids-label"/>
    <w:basedOn w:val="Fuentedeprrafopredeter"/>
    <w:rsid w:val="00636217"/>
  </w:style>
  <w:style w:type="character" w:styleId="nfasis">
    <w:name w:val="Emphasis"/>
    <w:basedOn w:val="Fuentedeprrafopredeter"/>
    <w:uiPriority w:val="20"/>
    <w:qFormat/>
    <w:rsid w:val="00636217"/>
    <w:rPr>
      <w:i/>
      <w:iCs/>
    </w:rPr>
  </w:style>
  <w:style w:type="paragraph" w:styleId="Prrafodelista">
    <w:name w:val="List Paragraph"/>
    <w:basedOn w:val="Normal"/>
    <w:uiPriority w:val="34"/>
    <w:qFormat/>
    <w:rsid w:val="002339C9"/>
    <w:pPr>
      <w:ind w:left="720"/>
      <w:contextualSpacing/>
    </w:pPr>
  </w:style>
  <w:style w:type="character" w:customStyle="1" w:styleId="citation">
    <w:name w:val="citation"/>
    <w:basedOn w:val="Fuentedeprrafopredeter"/>
    <w:rsid w:val="00497CA6"/>
  </w:style>
  <w:style w:type="character" w:customStyle="1" w:styleId="ref-journal">
    <w:name w:val="ref-journal"/>
    <w:basedOn w:val="Fuentedeprrafopredeter"/>
    <w:rsid w:val="00497CA6"/>
  </w:style>
  <w:style w:type="character" w:customStyle="1" w:styleId="ref-vol">
    <w:name w:val="ref-vol"/>
    <w:basedOn w:val="Fuentedeprrafopredeter"/>
    <w:rsid w:val="00497CA6"/>
  </w:style>
  <w:style w:type="character" w:customStyle="1" w:styleId="element-citation">
    <w:name w:val="element-citation"/>
    <w:basedOn w:val="Fuentedeprrafopredeter"/>
    <w:rsid w:val="00780F1F"/>
  </w:style>
  <w:style w:type="character" w:customStyle="1" w:styleId="nowrap">
    <w:name w:val="nowrap"/>
    <w:basedOn w:val="Fuentedeprrafopredeter"/>
    <w:rsid w:val="00780F1F"/>
  </w:style>
  <w:style w:type="paragraph" w:styleId="NormalWeb">
    <w:name w:val="Normal (Web)"/>
    <w:basedOn w:val="Normal"/>
    <w:uiPriority w:val="99"/>
    <w:semiHidden/>
    <w:unhideWhenUsed/>
    <w:rsid w:val="00D47E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Textoennegrita">
    <w:name w:val="Strong"/>
    <w:basedOn w:val="Fuentedeprrafopredeter"/>
    <w:uiPriority w:val="22"/>
    <w:qFormat/>
    <w:rsid w:val="00D47E72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A7D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A7D1B"/>
    <w:rPr>
      <w:rFonts w:ascii="Tahoma" w:hAnsi="Tahoma" w:cs="Tahoma"/>
      <w:sz w:val="16"/>
      <w:szCs w:val="16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35D5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ext">
    <w:name w:val="text"/>
    <w:basedOn w:val="Fuentedeprrafopredeter"/>
    <w:rsid w:val="001D6804"/>
  </w:style>
  <w:style w:type="character" w:customStyle="1" w:styleId="author-ref">
    <w:name w:val="author-ref"/>
    <w:basedOn w:val="Fuentedeprrafopredeter"/>
    <w:rsid w:val="001D6804"/>
  </w:style>
  <w:style w:type="character" w:customStyle="1" w:styleId="title-text">
    <w:name w:val="title-text"/>
    <w:basedOn w:val="Fuentedeprrafopredeter"/>
    <w:rsid w:val="001D6804"/>
  </w:style>
  <w:style w:type="character" w:customStyle="1" w:styleId="highlight">
    <w:name w:val="highlight"/>
    <w:basedOn w:val="Fuentedeprrafopredeter"/>
    <w:rsid w:val="0073218D"/>
  </w:style>
  <w:style w:type="paragraph" w:styleId="HTMLconformatoprevio">
    <w:name w:val="HTML Preformatted"/>
    <w:basedOn w:val="Normal"/>
    <w:link w:val="HTMLconformatoprevioCar"/>
    <w:uiPriority w:val="99"/>
    <w:unhideWhenUsed/>
    <w:rsid w:val="004F31C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4F31CB"/>
    <w:rPr>
      <w:rFonts w:ascii="Consolas" w:hAnsi="Consolas"/>
      <w:sz w:val="20"/>
      <w:szCs w:val="20"/>
    </w:rPr>
  </w:style>
  <w:style w:type="paragraph" w:styleId="Revisin">
    <w:name w:val="Revision"/>
    <w:hidden/>
    <w:uiPriority w:val="99"/>
    <w:semiHidden/>
    <w:rsid w:val="00C91B94"/>
    <w:pPr>
      <w:spacing w:after="0" w:line="240" w:lineRule="auto"/>
    </w:pPr>
  </w:style>
  <w:style w:type="paragraph" w:customStyle="1" w:styleId="AU">
    <w:name w:val="AU"/>
    <w:basedOn w:val="Normal"/>
    <w:rsid w:val="00D44EE2"/>
    <w:pPr>
      <w:spacing w:before="120" w:after="120" w:line="240" w:lineRule="auto"/>
    </w:pPr>
    <w:rPr>
      <w:rFonts w:ascii="Times New Roman" w:eastAsia="Times New Roman" w:hAnsi="Times New Roman" w:cs="Times New Roman"/>
      <w:color w:val="00823B"/>
      <w:sz w:val="32"/>
      <w:szCs w:val="24"/>
      <w:lang w:val="en-US"/>
    </w:rPr>
  </w:style>
  <w:style w:type="paragraph" w:customStyle="1" w:styleId="TEXT0">
    <w:name w:val="TEXT"/>
    <w:basedOn w:val="Normal"/>
    <w:rsid w:val="00D44E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adelista1clara">
    <w:name w:val="List Table 1 Light"/>
    <w:basedOn w:val="Tablanormal"/>
    <w:uiPriority w:val="46"/>
    <w:rsid w:val="00D44EE2"/>
    <w:pPr>
      <w:spacing w:after="0" w:line="240" w:lineRule="auto"/>
    </w:pPr>
    <w:tblPr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</w:style>
  <w:style w:type="table" w:styleId="Tablaconcuadrcula">
    <w:name w:val="Table Grid"/>
    <w:basedOn w:val="Tablanormal"/>
    <w:uiPriority w:val="39"/>
    <w:rsid w:val="00D44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92044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2044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2044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2044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2044A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746B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46B4B"/>
  </w:style>
  <w:style w:type="paragraph" w:styleId="Piedepgina">
    <w:name w:val="footer"/>
    <w:basedOn w:val="Normal"/>
    <w:link w:val="PiedepginaCar"/>
    <w:uiPriority w:val="99"/>
    <w:unhideWhenUsed/>
    <w:rsid w:val="00746B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46B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64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78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0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59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72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8797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9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0633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57238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74194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98061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50873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45191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6107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281517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35975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47076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47282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09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57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33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99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6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74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1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57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08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333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6469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9852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89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045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8761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5303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03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26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0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39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9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1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39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9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2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3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0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3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3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26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23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14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76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5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66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5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9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8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6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16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2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1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5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0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9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3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7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8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1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9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55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3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88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9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89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8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9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9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14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5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7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4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0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1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39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75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9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1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20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29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6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92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04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74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6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94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7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9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67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8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7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1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2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8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1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9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4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52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89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82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17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783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14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40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432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0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27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1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69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26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028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6547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85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62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8488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0037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1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93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65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8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16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0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0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6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04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1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7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7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2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43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5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7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19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2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70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489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62CBFF-BFF5-418A-BADF-9C2D1C0C9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28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Hewlett-Packard</Company>
  <LinksUpToDate>false</LinksUpToDate>
  <CharactersWithSpaces>168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</dc:creator>
  <cp:keywords/>
  <dc:description/>
  <cp:lastModifiedBy>Rosi</cp:lastModifiedBy>
  <cp:revision>2</cp:revision>
  <cp:lastPrinted>2018-09-29T19:50:00Z</cp:lastPrinted>
  <dcterms:created xsi:type="dcterms:W3CDTF">2019-06-19T20:46:00Z</dcterms:created>
  <dcterms:modified xsi:type="dcterms:W3CDTF">2019-06-19T20:4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46f0eb9-8f01-321f-9e17-af242bfd93e6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razilian-journal-of-botany</vt:lpwstr>
  </property>
  <property fmtid="{D5CDD505-2E9C-101B-9397-08002B2CF9AE}" pid="9" name="Mendeley Recent Style Name 2_1">
    <vt:lpwstr>Brazilian Journal of Botany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sage-harvard</vt:lpwstr>
  </property>
  <property fmtid="{D5CDD505-2E9C-101B-9397-08002B2CF9AE}" pid="23" name="Mendeley Recent Style Name 9_1">
    <vt:lpwstr>SAGE - Harvard</vt:lpwstr>
  </property>
  <property fmtid="{D5CDD505-2E9C-101B-9397-08002B2CF9AE}" pid="24" name="Mendeley Citation Style_1">
    <vt:lpwstr>http://www.zotero.org/styles/sage-harvard</vt:lpwstr>
  </property>
</Properties>
</file>